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48065E" w14:textId="49750BF7" w:rsidR="00D40BCD" w:rsidRPr="00335E6B" w:rsidRDefault="00143A2B" w:rsidP="00384656">
      <w:pPr>
        <w:spacing w:line="360" w:lineRule="auto"/>
        <w:jc w:val="both"/>
        <w:rPr>
          <w:rFonts w:ascii="Times New Roman" w:hAnsi="Times New Roman" w:cs="Times New Roman"/>
          <w:lang w:val="en-US"/>
        </w:rPr>
      </w:pPr>
      <w:r w:rsidRPr="00335E6B">
        <w:rPr>
          <w:rFonts w:ascii="Times New Roman" w:hAnsi="Times New Roman" w:cs="Times New Roman"/>
          <w:noProof/>
          <w:lang w:val="en-US"/>
        </w:rPr>
        <w:drawing>
          <wp:inline distT="0" distB="0" distL="0" distR="0" wp14:anchorId="2A58DEAB" wp14:editId="3876AE3A">
            <wp:extent cx="5943600" cy="4956810"/>
            <wp:effectExtent l="0" t="0" r="0" b="0"/>
            <wp:docPr id="41144494"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44494" name="Imagem 4114449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956810"/>
                    </a:xfrm>
                    <a:prstGeom prst="rect">
                      <a:avLst/>
                    </a:prstGeom>
                  </pic:spPr>
                </pic:pic>
              </a:graphicData>
            </a:graphic>
          </wp:inline>
        </w:drawing>
      </w:r>
    </w:p>
    <w:p w14:paraId="7036F260" w14:textId="27B8D09E" w:rsidR="00963D79" w:rsidRPr="00335E6B" w:rsidRDefault="00963D79" w:rsidP="00963D79">
      <w:pPr>
        <w:spacing w:line="360" w:lineRule="auto"/>
        <w:jc w:val="both"/>
        <w:rPr>
          <w:rFonts w:ascii="Times New Roman" w:hAnsi="Times New Roman" w:cs="Times New Roman"/>
          <w:lang w:val="en-US"/>
        </w:rPr>
      </w:pPr>
      <w:r w:rsidRPr="00335E6B">
        <w:rPr>
          <w:rFonts w:ascii="Times New Roman" w:hAnsi="Times New Roman" w:cs="Times New Roman"/>
          <w:b/>
          <w:bCs/>
          <w:lang w:val="en-US"/>
        </w:rPr>
        <w:t>Supplementary Figure 1.</w:t>
      </w:r>
      <w:r w:rsidRPr="00335E6B">
        <w:rPr>
          <w:rFonts w:ascii="Times New Roman" w:hAnsi="Times New Roman" w:cs="Times New Roman"/>
          <w:lang w:val="en-US"/>
        </w:rPr>
        <w:t xml:space="preserve"> </w:t>
      </w:r>
      <w:r w:rsidR="003D3FAA" w:rsidRPr="00335E6B">
        <w:rPr>
          <w:rFonts w:ascii="Times New Roman" w:hAnsi="Times New Roman" w:cs="Times New Roman"/>
          <w:lang w:val="en-US"/>
        </w:rPr>
        <w:t>Iron concentration in brain regions</w:t>
      </w:r>
      <w:r w:rsidR="00CE3928" w:rsidRPr="00335E6B">
        <w:rPr>
          <w:rFonts w:ascii="Times New Roman" w:hAnsi="Times New Roman" w:cs="Times New Roman"/>
          <w:lang w:val="en-US"/>
        </w:rPr>
        <w:t xml:space="preserve"> of adult male and female rats evaluated at the immediate post-exposure endpoint</w:t>
      </w:r>
      <w:r w:rsidR="00AC2BC5" w:rsidRPr="00335E6B">
        <w:rPr>
          <w:rFonts w:ascii="Times New Roman" w:hAnsi="Times New Roman" w:cs="Times New Roman"/>
          <w:lang w:val="en-US"/>
        </w:rPr>
        <w:t xml:space="preserve"> </w:t>
      </w:r>
      <w:r w:rsidRPr="00335E6B">
        <w:rPr>
          <w:rFonts w:ascii="Times New Roman" w:hAnsi="Times New Roman" w:cs="Times New Roman"/>
          <w:lang w:val="en-US"/>
        </w:rPr>
        <w:t>(MnCl</w:t>
      </w:r>
      <w:r w:rsidRPr="00335E6B">
        <w:rPr>
          <w:rFonts w:ascii="Times New Roman" w:hAnsi="Times New Roman" w:cs="Times New Roman"/>
          <w:vertAlign w:val="subscript"/>
          <w:lang w:val="en-US"/>
        </w:rPr>
        <w:t>2</w:t>
      </w:r>
      <w:r w:rsidRPr="00335E6B">
        <w:rPr>
          <w:rFonts w:ascii="Times New Roman" w:hAnsi="Times New Roman" w:cs="Times New Roman"/>
          <w:lang w:val="en-US"/>
        </w:rPr>
        <w:t>; 15 mg/kg i.p.; daily for 5 days/4 weeks)</w:t>
      </w:r>
      <w:r w:rsidR="00AC2BC5" w:rsidRPr="00335E6B">
        <w:rPr>
          <w:rFonts w:ascii="Times New Roman" w:hAnsi="Times New Roman" w:cs="Times New Roman"/>
          <w:lang w:val="en-US"/>
        </w:rPr>
        <w:t xml:space="preserve"> and after a 30-day Mn-free recovery period</w:t>
      </w:r>
      <w:r w:rsidR="0086706C" w:rsidRPr="00335E6B">
        <w:rPr>
          <w:rFonts w:ascii="Times New Roman" w:hAnsi="Times New Roman" w:cs="Times New Roman"/>
          <w:lang w:val="en-US"/>
        </w:rPr>
        <w:t xml:space="preserve"> in c</w:t>
      </w:r>
      <w:r w:rsidRPr="00335E6B">
        <w:rPr>
          <w:rFonts w:ascii="Times New Roman" w:hAnsi="Times New Roman" w:cs="Times New Roman"/>
          <w:lang w:val="en-US"/>
        </w:rPr>
        <w:t>erebral cortex (a</w:t>
      </w:r>
      <w:r w:rsidR="00AC2BC5" w:rsidRPr="00335E6B">
        <w:rPr>
          <w:rFonts w:ascii="Times New Roman" w:hAnsi="Times New Roman" w:cs="Times New Roman"/>
          <w:lang w:val="en-US"/>
        </w:rPr>
        <w:t xml:space="preserve"> and</w:t>
      </w:r>
      <w:r w:rsidR="003C538A" w:rsidRPr="00335E6B">
        <w:rPr>
          <w:rFonts w:ascii="Times New Roman" w:hAnsi="Times New Roman" w:cs="Times New Roman"/>
          <w:lang w:val="en-US"/>
        </w:rPr>
        <w:t xml:space="preserve"> e</w:t>
      </w:r>
      <w:r w:rsidRPr="00335E6B">
        <w:rPr>
          <w:rFonts w:ascii="Times New Roman" w:hAnsi="Times New Roman" w:cs="Times New Roman"/>
          <w:lang w:val="en-US"/>
        </w:rPr>
        <w:t xml:space="preserve">), </w:t>
      </w:r>
      <w:r w:rsidR="008918E2" w:rsidRPr="00335E6B">
        <w:rPr>
          <w:rFonts w:ascii="Times New Roman" w:hAnsi="Times New Roman" w:cs="Times New Roman"/>
          <w:lang w:val="en-US"/>
        </w:rPr>
        <w:t>hippocampus (b</w:t>
      </w:r>
      <w:r w:rsidR="003C538A" w:rsidRPr="00335E6B">
        <w:rPr>
          <w:rFonts w:ascii="Times New Roman" w:hAnsi="Times New Roman" w:cs="Times New Roman"/>
          <w:lang w:val="en-US"/>
        </w:rPr>
        <w:t xml:space="preserve"> and f</w:t>
      </w:r>
      <w:r w:rsidR="008918E2" w:rsidRPr="00335E6B">
        <w:rPr>
          <w:rFonts w:ascii="Times New Roman" w:hAnsi="Times New Roman" w:cs="Times New Roman"/>
          <w:lang w:val="en-US"/>
        </w:rPr>
        <w:t xml:space="preserve">), </w:t>
      </w:r>
      <w:r w:rsidRPr="00335E6B">
        <w:rPr>
          <w:rFonts w:ascii="Times New Roman" w:hAnsi="Times New Roman" w:cs="Times New Roman"/>
          <w:lang w:val="en-US"/>
        </w:rPr>
        <w:t>cerebellum</w:t>
      </w:r>
      <w:r w:rsidR="008918E2" w:rsidRPr="00335E6B">
        <w:rPr>
          <w:rFonts w:ascii="Times New Roman" w:hAnsi="Times New Roman" w:cs="Times New Roman"/>
          <w:lang w:val="en-US"/>
        </w:rPr>
        <w:t xml:space="preserve"> </w:t>
      </w:r>
      <w:r w:rsidRPr="00335E6B">
        <w:rPr>
          <w:rFonts w:ascii="Times New Roman" w:hAnsi="Times New Roman" w:cs="Times New Roman"/>
          <w:lang w:val="en-US"/>
        </w:rPr>
        <w:t>(c</w:t>
      </w:r>
      <w:r w:rsidR="003C538A" w:rsidRPr="00335E6B">
        <w:rPr>
          <w:rFonts w:ascii="Times New Roman" w:hAnsi="Times New Roman" w:cs="Times New Roman"/>
          <w:lang w:val="en-US"/>
        </w:rPr>
        <w:t xml:space="preserve"> and g</w:t>
      </w:r>
      <w:r w:rsidRPr="00335E6B">
        <w:rPr>
          <w:rFonts w:ascii="Times New Roman" w:hAnsi="Times New Roman" w:cs="Times New Roman"/>
          <w:lang w:val="en-US"/>
        </w:rPr>
        <w:t>) and striatum (d</w:t>
      </w:r>
      <w:r w:rsidR="003C538A" w:rsidRPr="00335E6B">
        <w:rPr>
          <w:rFonts w:ascii="Times New Roman" w:hAnsi="Times New Roman" w:cs="Times New Roman"/>
          <w:lang w:val="en-US"/>
        </w:rPr>
        <w:t xml:space="preserve"> and h</w:t>
      </w:r>
      <w:r w:rsidRPr="00335E6B">
        <w:rPr>
          <w:rFonts w:ascii="Times New Roman" w:hAnsi="Times New Roman" w:cs="Times New Roman"/>
          <w:lang w:val="en-US"/>
        </w:rPr>
        <w:t>)</w:t>
      </w:r>
      <w:r w:rsidR="003C538A" w:rsidRPr="00335E6B">
        <w:rPr>
          <w:rFonts w:ascii="Times New Roman" w:hAnsi="Times New Roman" w:cs="Times New Roman"/>
          <w:lang w:val="en-US"/>
        </w:rPr>
        <w:t>, respectively</w:t>
      </w:r>
      <w:r w:rsidR="0027088B" w:rsidRPr="00335E6B">
        <w:rPr>
          <w:rFonts w:ascii="Times New Roman" w:hAnsi="Times New Roman" w:cs="Times New Roman"/>
          <w:lang w:val="en-US"/>
        </w:rPr>
        <w:t>.</w:t>
      </w:r>
      <w:r w:rsidRPr="00335E6B">
        <w:rPr>
          <w:rFonts w:ascii="Times New Roman" w:hAnsi="Times New Roman" w:cs="Times New Roman"/>
          <w:lang w:val="en-US"/>
        </w:rPr>
        <w:t xml:space="preserve"> Data represent mean ± standard error of the mean</w:t>
      </w:r>
      <w:r w:rsidR="00D115B4" w:rsidRPr="00335E6B">
        <w:rPr>
          <w:rFonts w:ascii="Times New Roman" w:hAnsi="Times New Roman" w:cs="Times New Roman"/>
          <w:lang w:val="en-US"/>
        </w:rPr>
        <w:t xml:space="preserve"> mean (7 animals/group for immediate</w:t>
      </w:r>
      <w:r w:rsidR="002B6475" w:rsidRPr="00335E6B">
        <w:rPr>
          <w:rFonts w:ascii="Times New Roman" w:hAnsi="Times New Roman" w:cs="Times New Roman"/>
          <w:lang w:val="en-US"/>
        </w:rPr>
        <w:t xml:space="preserve"> post-exposure endpoint and 5 animals/group after a 30-day Mn-free recovery period</w:t>
      </w:r>
      <w:r w:rsidR="00D115B4" w:rsidRPr="00335E6B">
        <w:rPr>
          <w:rFonts w:ascii="Times New Roman" w:hAnsi="Times New Roman" w:cs="Times New Roman"/>
          <w:lang w:val="en-US"/>
        </w:rPr>
        <w:t xml:space="preserve">). </w:t>
      </w:r>
      <w:r w:rsidRPr="00335E6B">
        <w:rPr>
          <w:rFonts w:ascii="Times New Roman" w:hAnsi="Times New Roman" w:cs="Times New Roman"/>
          <w:lang w:val="en-US"/>
        </w:rPr>
        <w:t>Significant p-values</w:t>
      </w:r>
      <w:r w:rsidR="00C249DE" w:rsidRPr="00335E6B">
        <w:rPr>
          <w:rFonts w:ascii="Times New Roman" w:hAnsi="Times New Roman" w:cs="Times New Roman"/>
          <w:lang w:val="en-US"/>
        </w:rPr>
        <w:t xml:space="preserve"> and interaction effects</w:t>
      </w:r>
      <w:r w:rsidRPr="00335E6B">
        <w:rPr>
          <w:rFonts w:ascii="Times New Roman" w:hAnsi="Times New Roman" w:cs="Times New Roman"/>
          <w:lang w:val="en-US"/>
        </w:rPr>
        <w:t xml:space="preserve"> are </w:t>
      </w:r>
      <w:r w:rsidR="00C249DE" w:rsidRPr="00335E6B">
        <w:rPr>
          <w:rFonts w:ascii="Times New Roman" w:hAnsi="Times New Roman" w:cs="Times New Roman"/>
          <w:lang w:val="en-US"/>
        </w:rPr>
        <w:t>indicated in each panel</w:t>
      </w:r>
      <w:r w:rsidR="0027088B" w:rsidRPr="00335E6B">
        <w:rPr>
          <w:rFonts w:ascii="Times New Roman" w:hAnsi="Times New Roman" w:cs="Times New Roman"/>
          <w:lang w:val="en-US"/>
        </w:rPr>
        <w:t xml:space="preserve">. </w:t>
      </w:r>
      <w:r w:rsidRPr="00335E6B">
        <w:rPr>
          <w:rFonts w:ascii="Times New Roman" w:hAnsi="Times New Roman" w:cs="Times New Roman"/>
          <w:lang w:val="en-US"/>
        </w:rPr>
        <w:t>One and Two-way ANOVA followed by Tukey post-hoc test</w:t>
      </w:r>
      <w:r w:rsidR="00C249DE" w:rsidRPr="00335E6B">
        <w:rPr>
          <w:rFonts w:ascii="Times New Roman" w:hAnsi="Times New Roman" w:cs="Times New Roman"/>
          <w:lang w:val="en-US"/>
        </w:rPr>
        <w:t xml:space="preserve"> was used for statistical comparisons.</w:t>
      </w:r>
    </w:p>
    <w:p w14:paraId="04AEB0DF" w14:textId="77777777" w:rsidR="000F2384" w:rsidRPr="00335E6B" w:rsidRDefault="000F2384" w:rsidP="00963D79">
      <w:pPr>
        <w:spacing w:line="360" w:lineRule="auto"/>
        <w:jc w:val="both"/>
        <w:rPr>
          <w:rFonts w:ascii="Times New Roman" w:hAnsi="Times New Roman" w:cs="Times New Roman"/>
          <w:lang w:val="en-US"/>
        </w:rPr>
      </w:pPr>
    </w:p>
    <w:p w14:paraId="4737ABA9" w14:textId="0BA9618B" w:rsidR="00E639AC" w:rsidRPr="00335E6B" w:rsidRDefault="00E639AC">
      <w:pPr>
        <w:rPr>
          <w:rFonts w:ascii="Times New Roman" w:hAnsi="Times New Roman" w:cs="Times New Roman"/>
          <w:lang w:val="en-US"/>
        </w:rPr>
      </w:pPr>
      <w:r w:rsidRPr="00335E6B">
        <w:rPr>
          <w:rFonts w:ascii="Times New Roman" w:hAnsi="Times New Roman" w:cs="Times New Roman"/>
          <w:lang w:val="en-US"/>
        </w:rPr>
        <w:br w:type="page"/>
      </w:r>
    </w:p>
    <w:p w14:paraId="7C0FC68B" w14:textId="77777777" w:rsidR="00324BD2" w:rsidRPr="00335E6B" w:rsidRDefault="00324BD2" w:rsidP="00324BD2">
      <w:pPr>
        <w:spacing w:line="360" w:lineRule="auto"/>
        <w:jc w:val="both"/>
        <w:rPr>
          <w:rFonts w:ascii="Times New Roman" w:hAnsi="Times New Roman" w:cs="Times New Roman"/>
          <w:lang w:val="en-US"/>
        </w:rPr>
      </w:pPr>
    </w:p>
    <w:p w14:paraId="4EBCBCAB" w14:textId="03B63963" w:rsidR="00B94E96" w:rsidRPr="00335E6B" w:rsidRDefault="00F95ECF" w:rsidP="00F95ECF">
      <w:pPr>
        <w:spacing w:line="360" w:lineRule="auto"/>
        <w:jc w:val="center"/>
        <w:rPr>
          <w:rFonts w:ascii="Times New Roman" w:hAnsi="Times New Roman" w:cs="Times New Roman"/>
          <w:noProof/>
          <w:lang w:val="en-US"/>
        </w:rPr>
      </w:pPr>
      <w:r w:rsidRPr="00335E6B">
        <w:rPr>
          <w:rFonts w:ascii="Times New Roman" w:hAnsi="Times New Roman" w:cs="Times New Roman"/>
          <w:noProof/>
          <w:lang w:val="en-US"/>
        </w:rPr>
        <w:drawing>
          <wp:inline distT="0" distB="0" distL="0" distR="0" wp14:anchorId="00C44A6F" wp14:editId="45E44B53">
            <wp:extent cx="6210450" cy="2213572"/>
            <wp:effectExtent l="0" t="0" r="0" b="0"/>
            <wp:docPr id="8" name="Imagem 7">
              <a:extLst xmlns:a="http://schemas.openxmlformats.org/drawingml/2006/main">
                <a:ext uri="{FF2B5EF4-FFF2-40B4-BE49-F238E27FC236}">
                  <a16:creationId xmlns:a16="http://schemas.microsoft.com/office/drawing/2014/main" id="{CF24600B-FD8E-E4F3-000A-30AA06BD99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7">
                      <a:extLst>
                        <a:ext uri="{FF2B5EF4-FFF2-40B4-BE49-F238E27FC236}">
                          <a16:creationId xmlns:a16="http://schemas.microsoft.com/office/drawing/2014/main" id="{CF24600B-FD8E-E4F3-000A-30AA06BD990D}"/>
                        </a:ext>
                      </a:extLst>
                    </pic:cNvPr>
                    <pic:cNvPicPr>
                      <a:picLocks noChangeAspect="1"/>
                    </pic:cNvPicPr>
                  </pic:nvPicPr>
                  <pic:blipFill rotWithShape="1">
                    <a:blip r:embed="rId9"/>
                    <a:srcRect l="12414" r="12019"/>
                    <a:stretch>
                      <a:fillRect/>
                    </a:stretch>
                  </pic:blipFill>
                  <pic:spPr bwMode="auto">
                    <a:xfrm>
                      <a:off x="0" y="0"/>
                      <a:ext cx="6237995" cy="2223390"/>
                    </a:xfrm>
                    <a:prstGeom prst="rect">
                      <a:avLst/>
                    </a:prstGeom>
                    <a:ln>
                      <a:noFill/>
                    </a:ln>
                    <a:extLst>
                      <a:ext uri="{53640926-AAD7-44D8-BBD7-CCE9431645EC}">
                        <a14:shadowObscured xmlns:a14="http://schemas.microsoft.com/office/drawing/2010/main"/>
                      </a:ext>
                    </a:extLst>
                  </pic:spPr>
                </pic:pic>
              </a:graphicData>
            </a:graphic>
          </wp:inline>
        </w:drawing>
      </w:r>
    </w:p>
    <w:p w14:paraId="2CE396C0" w14:textId="326E041F" w:rsidR="00CD1E07" w:rsidRPr="00335E6B" w:rsidRDefault="00BB696A" w:rsidP="004738D4">
      <w:pPr>
        <w:spacing w:line="360" w:lineRule="auto"/>
        <w:jc w:val="both"/>
        <w:rPr>
          <w:rFonts w:ascii="Times New Roman" w:hAnsi="Times New Roman" w:cs="Times New Roman"/>
          <w:lang w:val="en-US"/>
        </w:rPr>
      </w:pPr>
      <w:r w:rsidRPr="00335E6B">
        <w:rPr>
          <w:rFonts w:ascii="Times New Roman" w:hAnsi="Times New Roman" w:cs="Times New Roman"/>
          <w:b/>
          <w:bCs/>
          <w:lang w:val="en-US"/>
        </w:rPr>
        <w:t xml:space="preserve">Supplementary Table </w:t>
      </w:r>
      <w:r w:rsidR="003A2A40" w:rsidRPr="00335E6B">
        <w:rPr>
          <w:rFonts w:ascii="Times New Roman" w:hAnsi="Times New Roman" w:cs="Times New Roman"/>
          <w:b/>
          <w:bCs/>
          <w:lang w:val="en-US"/>
        </w:rPr>
        <w:t>S</w:t>
      </w:r>
      <w:r w:rsidRPr="00335E6B">
        <w:rPr>
          <w:rFonts w:ascii="Times New Roman" w:hAnsi="Times New Roman" w:cs="Times New Roman"/>
          <w:b/>
          <w:bCs/>
          <w:lang w:val="en-US"/>
        </w:rPr>
        <w:t>1.</w:t>
      </w:r>
      <w:r w:rsidRPr="00335E6B">
        <w:rPr>
          <w:rFonts w:ascii="Times New Roman" w:hAnsi="Times New Roman" w:cs="Times New Roman"/>
          <w:lang w:val="en-US"/>
        </w:rPr>
        <w:t xml:space="preserve"> </w:t>
      </w:r>
      <w:r w:rsidR="001425C5" w:rsidRPr="00335E6B">
        <w:rPr>
          <w:rFonts w:ascii="Times New Roman" w:hAnsi="Times New Roman" w:cs="Times New Roman"/>
          <w:lang w:val="en-US"/>
        </w:rPr>
        <w:t>Both experimental cohorts (immediate and recovery) initially started with n = 10 animals per sex per group. Body weight measurements were obtained from all animals (n = 10 per sex per group) in both cohorts. For the immediate (30-day exposure) cohort, behavioral testing (Rotarod and EPM) was conducted in n = 6 animals per sex per group, with the remaining animals excluded based on predefined technical criteria described in the Methods section. For the recovery (60-day) cohort, behavioral and biochemical analyses were conducted in n = 5 animals per sex per group, while the remaining animals were allocated to an independent experimental protocol not included in the present study. For biochemical and oxidative assays in the immediate cohort, tissue allocation followed predefined methodological requirements, since each analytical technique required distinct sample preparation procedures, preventing all assays from being performed in every animal.</w:t>
      </w:r>
    </w:p>
    <w:p w14:paraId="52E948AA" w14:textId="0440B36B" w:rsidR="00E639AC" w:rsidRPr="00335E6B" w:rsidRDefault="00E639AC">
      <w:pPr>
        <w:rPr>
          <w:rFonts w:ascii="Times New Roman" w:hAnsi="Times New Roman" w:cs="Times New Roman"/>
          <w:lang w:val="en-US"/>
        </w:rPr>
      </w:pPr>
      <w:r w:rsidRPr="00335E6B">
        <w:rPr>
          <w:rFonts w:ascii="Times New Roman" w:hAnsi="Times New Roman" w:cs="Times New Roman"/>
          <w:lang w:val="en-US"/>
        </w:rPr>
        <w:br w:type="page"/>
      </w:r>
    </w:p>
    <w:p w14:paraId="412FB928" w14:textId="77777777" w:rsidR="00CD1E07" w:rsidRPr="00335E6B" w:rsidRDefault="00CD1E07" w:rsidP="004738D4">
      <w:pPr>
        <w:spacing w:line="360" w:lineRule="auto"/>
        <w:jc w:val="both"/>
        <w:rPr>
          <w:rFonts w:ascii="Times New Roman" w:hAnsi="Times New Roman" w:cs="Times New Roman"/>
          <w:lang w:val="en-US"/>
        </w:rPr>
      </w:pPr>
    </w:p>
    <w:p w14:paraId="156C1334" w14:textId="12A23361" w:rsidR="00E639AC" w:rsidRPr="00335E6B" w:rsidRDefault="00E639AC" w:rsidP="004738D4">
      <w:pPr>
        <w:spacing w:line="360" w:lineRule="auto"/>
        <w:jc w:val="both"/>
        <w:rPr>
          <w:rFonts w:ascii="Times New Roman" w:hAnsi="Times New Roman" w:cs="Times New Roman"/>
          <w:lang w:val="en-US"/>
        </w:rPr>
      </w:pPr>
      <w:r w:rsidRPr="00335E6B">
        <w:rPr>
          <w:rFonts w:ascii="Times New Roman" w:hAnsi="Times New Roman" w:cs="Times New Roman"/>
          <w:noProof/>
          <w:lang w:val="en-US"/>
        </w:rPr>
        <w:drawing>
          <wp:inline distT="0" distB="0" distL="0" distR="0" wp14:anchorId="7399CDC0" wp14:editId="0F92BEAB">
            <wp:extent cx="9584055" cy="3457837"/>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 S2_ESM.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594078" cy="3461453"/>
                    </a:xfrm>
                    <a:prstGeom prst="rect">
                      <a:avLst/>
                    </a:prstGeom>
                  </pic:spPr>
                </pic:pic>
              </a:graphicData>
            </a:graphic>
          </wp:inline>
        </w:drawing>
      </w:r>
    </w:p>
    <w:p w14:paraId="542008FA" w14:textId="3799B667" w:rsidR="00CD1E07" w:rsidRPr="00335E6B" w:rsidRDefault="00CD1E07" w:rsidP="00CD1E07">
      <w:pPr>
        <w:spacing w:line="360" w:lineRule="auto"/>
        <w:jc w:val="center"/>
        <w:rPr>
          <w:rFonts w:ascii="Times New Roman" w:hAnsi="Times New Roman" w:cs="Times New Roman"/>
          <w:lang w:val="en-US"/>
        </w:rPr>
      </w:pPr>
    </w:p>
    <w:p w14:paraId="52070AEB" w14:textId="2630AA9C" w:rsidR="001425C5" w:rsidRPr="00335E6B" w:rsidRDefault="001425C5" w:rsidP="005A09A3">
      <w:pPr>
        <w:spacing w:line="360" w:lineRule="auto"/>
        <w:jc w:val="both"/>
        <w:rPr>
          <w:rFonts w:ascii="Times New Roman" w:hAnsi="Times New Roman" w:cs="Times New Roman"/>
          <w:sz w:val="20"/>
          <w:szCs w:val="20"/>
          <w:lang w:val="en-US"/>
        </w:rPr>
      </w:pPr>
      <w:r w:rsidRPr="00335E6B">
        <w:rPr>
          <w:rFonts w:ascii="Times New Roman" w:hAnsi="Times New Roman" w:cs="Times New Roman"/>
          <w:b/>
          <w:bCs/>
          <w:lang w:val="en-US"/>
        </w:rPr>
        <w:t>Supplementary Table S2.</w:t>
      </w:r>
      <w:r w:rsidRPr="00335E6B">
        <w:rPr>
          <w:rFonts w:ascii="Times New Roman" w:hAnsi="Times New Roman" w:cs="Times New Roman"/>
          <w:lang w:val="en-US"/>
        </w:rPr>
        <w:t xml:space="preserve"> </w:t>
      </w:r>
      <w:r w:rsidR="00C130B8" w:rsidRPr="00335E6B">
        <w:rPr>
          <w:rFonts w:ascii="Times New Roman" w:hAnsi="Times New Roman" w:cs="Times New Roman"/>
          <w:sz w:val="20"/>
          <w:szCs w:val="20"/>
          <w:lang w:val="en-US"/>
        </w:rPr>
        <w:t>Summary of significant sex-related interactions across experimental endpoints. Statistically significant interactions involving sex (sex × group and, when applicable, sex × group × week) identified in the immediate (30-day) and recovery (60-day) cohorts are presented, together with the corresponding statistical model (two-way ANOVA or repeated-measures (RM) two-way ANOVA), interaction term, F value, p value, and figure reference.</w:t>
      </w:r>
    </w:p>
    <w:p w14:paraId="246B2EE7" w14:textId="77777777" w:rsidR="00972197" w:rsidRPr="00335E6B" w:rsidRDefault="00972197" w:rsidP="005A09A3">
      <w:pPr>
        <w:spacing w:line="360" w:lineRule="auto"/>
        <w:jc w:val="both"/>
        <w:rPr>
          <w:rFonts w:ascii="Times New Roman" w:hAnsi="Times New Roman" w:cs="Times New Roman"/>
          <w:lang w:val="en-US"/>
        </w:rPr>
      </w:pPr>
    </w:p>
    <w:p w14:paraId="19CB06A2" w14:textId="5EDF1097" w:rsidR="00E639AC" w:rsidRPr="00335E6B" w:rsidRDefault="00E639AC">
      <w:pPr>
        <w:rPr>
          <w:rFonts w:ascii="Times New Roman" w:hAnsi="Times New Roman" w:cs="Times New Roman"/>
          <w:lang w:val="en-US"/>
        </w:rPr>
      </w:pPr>
      <w:r w:rsidRPr="00335E6B">
        <w:rPr>
          <w:rFonts w:ascii="Times New Roman" w:hAnsi="Times New Roman" w:cs="Times New Roman"/>
          <w:lang w:val="en-US"/>
        </w:rPr>
        <w:br w:type="page"/>
      </w:r>
    </w:p>
    <w:p w14:paraId="2E8C61A0" w14:textId="77777777" w:rsidR="005A09A3" w:rsidRPr="00335E6B" w:rsidRDefault="005A09A3" w:rsidP="00502947">
      <w:pPr>
        <w:spacing w:line="360" w:lineRule="auto"/>
        <w:jc w:val="both"/>
        <w:rPr>
          <w:rFonts w:ascii="Times New Roman" w:hAnsi="Times New Roman" w:cs="Times New Roman"/>
          <w:lang w:val="en-US"/>
        </w:rPr>
      </w:pPr>
    </w:p>
    <w:p w14:paraId="38283549" w14:textId="37E6BD92" w:rsidR="00C130B8" w:rsidRPr="00335E6B" w:rsidRDefault="00CC5066" w:rsidP="00CC5066">
      <w:pPr>
        <w:spacing w:line="360" w:lineRule="auto"/>
        <w:jc w:val="center"/>
        <w:rPr>
          <w:rFonts w:ascii="Times New Roman" w:hAnsi="Times New Roman" w:cs="Times New Roman"/>
          <w:lang w:val="en-US"/>
        </w:rPr>
      </w:pPr>
      <w:r w:rsidRPr="00335E6B">
        <w:rPr>
          <w:rFonts w:ascii="Times New Roman" w:hAnsi="Times New Roman" w:cs="Times New Roman"/>
          <w:noProof/>
          <w:lang w:val="en-US"/>
        </w:rPr>
        <w:drawing>
          <wp:inline distT="0" distB="0" distL="0" distR="0" wp14:anchorId="2A036BE6" wp14:editId="2B121121">
            <wp:extent cx="3106999" cy="3990123"/>
            <wp:effectExtent l="0" t="0" r="0" b="0"/>
            <wp:docPr id="2" name="Imagem 1">
              <a:extLst xmlns:a="http://schemas.openxmlformats.org/drawingml/2006/main">
                <a:ext uri="{FF2B5EF4-FFF2-40B4-BE49-F238E27FC236}">
                  <a16:creationId xmlns:a16="http://schemas.microsoft.com/office/drawing/2014/main" id="{814CD674-E43E-0BCB-F1D6-E1B0A85877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a:extLst>
                        <a:ext uri="{FF2B5EF4-FFF2-40B4-BE49-F238E27FC236}">
                          <a16:creationId xmlns:a16="http://schemas.microsoft.com/office/drawing/2014/main" id="{814CD674-E43E-0BCB-F1D6-E1B0A8587787}"/>
                        </a:ext>
                      </a:extLst>
                    </pic:cNvPr>
                    <pic:cNvPicPr>
                      <a:picLocks noChangeAspect="1"/>
                    </pic:cNvPicPr>
                  </pic:nvPicPr>
                  <pic:blipFill>
                    <a:blip r:embed="rId11"/>
                    <a:srcRect l="29940" r="29586"/>
                    <a:stretch>
                      <a:fillRect/>
                    </a:stretch>
                  </pic:blipFill>
                  <pic:spPr>
                    <a:xfrm>
                      <a:off x="0" y="0"/>
                      <a:ext cx="3112728" cy="3997480"/>
                    </a:xfrm>
                    <a:prstGeom prst="rect">
                      <a:avLst/>
                    </a:prstGeom>
                  </pic:spPr>
                </pic:pic>
              </a:graphicData>
            </a:graphic>
          </wp:inline>
        </w:drawing>
      </w:r>
    </w:p>
    <w:p w14:paraId="48BEC483" w14:textId="342DC9E9" w:rsidR="00C130B8" w:rsidRDefault="00C130B8" w:rsidP="00502947">
      <w:pPr>
        <w:spacing w:line="360" w:lineRule="auto"/>
        <w:jc w:val="both"/>
        <w:rPr>
          <w:rFonts w:ascii="Times New Roman" w:hAnsi="Times New Roman" w:cs="Times New Roman"/>
          <w:lang w:val="en-US"/>
        </w:rPr>
      </w:pPr>
      <w:r w:rsidRPr="00335E6B">
        <w:rPr>
          <w:rFonts w:ascii="Times New Roman" w:hAnsi="Times New Roman" w:cs="Times New Roman"/>
          <w:b/>
          <w:bCs/>
          <w:lang w:val="en-US"/>
        </w:rPr>
        <w:t>Supplementary Table S3.</w:t>
      </w:r>
      <w:r w:rsidRPr="00335E6B">
        <w:rPr>
          <w:rFonts w:ascii="Times New Roman" w:hAnsi="Times New Roman" w:cs="Times New Roman"/>
          <w:lang w:val="en-US"/>
        </w:rPr>
        <w:t xml:space="preserve"> </w:t>
      </w:r>
      <w:r w:rsidR="00972197" w:rsidRPr="00335E6B">
        <w:rPr>
          <w:rFonts w:ascii="Times New Roman" w:hAnsi="Times New Roman" w:cs="Times New Roman"/>
          <w:lang w:val="en-US"/>
        </w:rPr>
        <w:t>Pearson’s correlation coefficients between manganese (Mn) concentrations in hair, tooth, and nail and oxidative stress variables in distinct brain regions of adult male and female Wistar rats following Mn exposure. Peripheral tissues were evaluated as potential non-invasive biomarkers of delayed neurotoxic effects.</w:t>
      </w:r>
      <w:bookmarkStart w:id="0" w:name="_GoBack"/>
      <w:bookmarkEnd w:id="0"/>
    </w:p>
    <w:p w14:paraId="29C49B53" w14:textId="77777777" w:rsidR="00C130B8" w:rsidRDefault="00C130B8" w:rsidP="00502947">
      <w:pPr>
        <w:spacing w:line="360" w:lineRule="auto"/>
        <w:jc w:val="both"/>
        <w:rPr>
          <w:rFonts w:ascii="Times New Roman" w:hAnsi="Times New Roman" w:cs="Times New Roman"/>
          <w:lang w:val="en-US"/>
        </w:rPr>
      </w:pPr>
    </w:p>
    <w:p w14:paraId="497E2B89" w14:textId="77777777" w:rsidR="00C130B8" w:rsidRPr="00D408A3" w:rsidRDefault="00C130B8" w:rsidP="00502947">
      <w:pPr>
        <w:spacing w:line="360" w:lineRule="auto"/>
        <w:jc w:val="both"/>
        <w:rPr>
          <w:rFonts w:ascii="Times New Roman" w:hAnsi="Times New Roman" w:cs="Times New Roman"/>
          <w:lang w:val="en-US"/>
        </w:rPr>
      </w:pPr>
    </w:p>
    <w:p w14:paraId="782E2FE1" w14:textId="0CCE3774" w:rsidR="00BC12EA" w:rsidRPr="00D408A3" w:rsidRDefault="00BC12EA" w:rsidP="000C7DF6">
      <w:pPr>
        <w:spacing w:line="360" w:lineRule="auto"/>
        <w:jc w:val="both"/>
        <w:rPr>
          <w:rFonts w:ascii="Times New Roman" w:hAnsi="Times New Roman" w:cs="Times New Roman"/>
          <w:lang w:val="en-US"/>
        </w:rPr>
      </w:pPr>
    </w:p>
    <w:p w14:paraId="5CF13F8A" w14:textId="146F7469" w:rsidR="000C7DF6" w:rsidRPr="00972197" w:rsidRDefault="000C7DF6" w:rsidP="00972197">
      <w:pPr>
        <w:spacing w:line="360" w:lineRule="auto"/>
        <w:jc w:val="both"/>
        <w:rPr>
          <w:rFonts w:ascii="Times New Roman" w:hAnsi="Times New Roman" w:cs="Times New Roman"/>
          <w:lang w:val="en-US"/>
        </w:rPr>
      </w:pPr>
    </w:p>
    <w:p w14:paraId="45BE0756" w14:textId="77777777" w:rsidR="005346DE" w:rsidRPr="00D408A3" w:rsidRDefault="005346DE" w:rsidP="00702C76">
      <w:pPr>
        <w:spacing w:line="360" w:lineRule="auto"/>
        <w:jc w:val="both"/>
        <w:rPr>
          <w:rFonts w:ascii="Times New Roman" w:hAnsi="Times New Roman" w:cs="Times New Roman"/>
          <w:b/>
          <w:bCs/>
          <w:lang w:val="en-US"/>
        </w:rPr>
      </w:pPr>
    </w:p>
    <w:p w14:paraId="59FA5E7A" w14:textId="7124D89F" w:rsidR="002E416C" w:rsidRPr="00D408A3" w:rsidRDefault="002E416C" w:rsidP="001435C0">
      <w:pPr>
        <w:spacing w:line="360" w:lineRule="auto"/>
        <w:rPr>
          <w:rFonts w:ascii="Times New Roman" w:hAnsi="Times New Roman" w:cs="Times New Roman"/>
          <w:lang w:val="en-US"/>
        </w:rPr>
      </w:pPr>
    </w:p>
    <w:sectPr w:rsidR="002E416C" w:rsidRPr="00D408A3" w:rsidSect="00E24297">
      <w:pgSz w:w="12240" w:h="15840"/>
      <w:pgMar w:top="1440"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98C2FF" w14:textId="77777777" w:rsidR="00C308EB" w:rsidRDefault="00C308EB" w:rsidP="00DD40EF">
      <w:r>
        <w:separator/>
      </w:r>
    </w:p>
  </w:endnote>
  <w:endnote w:type="continuationSeparator" w:id="0">
    <w:p w14:paraId="04D3D25A" w14:textId="77777777" w:rsidR="00C308EB" w:rsidRDefault="00C308EB" w:rsidP="00DD4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83FC85" w14:textId="77777777" w:rsidR="00C308EB" w:rsidRDefault="00C308EB" w:rsidP="00DD40EF">
      <w:r>
        <w:separator/>
      </w:r>
    </w:p>
  </w:footnote>
  <w:footnote w:type="continuationSeparator" w:id="0">
    <w:p w14:paraId="2546BDF6" w14:textId="77777777" w:rsidR="00C308EB" w:rsidRDefault="00C308EB" w:rsidP="00DD40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3753F3"/>
    <w:multiLevelType w:val="multilevel"/>
    <w:tmpl w:val="BE08E6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242023F"/>
    <w:multiLevelType w:val="multilevel"/>
    <w:tmpl w:val="CCB8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0B3ED5"/>
    <w:multiLevelType w:val="multilevel"/>
    <w:tmpl w:val="6B66C7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3D5"/>
    <w:rsid w:val="000001A4"/>
    <w:rsid w:val="000015B8"/>
    <w:rsid w:val="000020E1"/>
    <w:rsid w:val="000020F8"/>
    <w:rsid w:val="0000448F"/>
    <w:rsid w:val="0000532D"/>
    <w:rsid w:val="00006996"/>
    <w:rsid w:val="000071F2"/>
    <w:rsid w:val="000117F6"/>
    <w:rsid w:val="000122B3"/>
    <w:rsid w:val="00012E00"/>
    <w:rsid w:val="00013048"/>
    <w:rsid w:val="00013C9C"/>
    <w:rsid w:val="000159D0"/>
    <w:rsid w:val="00023DFD"/>
    <w:rsid w:val="0002446B"/>
    <w:rsid w:val="00024637"/>
    <w:rsid w:val="00024E26"/>
    <w:rsid w:val="00025BB4"/>
    <w:rsid w:val="00026151"/>
    <w:rsid w:val="00026CA6"/>
    <w:rsid w:val="00027BB7"/>
    <w:rsid w:val="00027C32"/>
    <w:rsid w:val="000304F0"/>
    <w:rsid w:val="00030823"/>
    <w:rsid w:val="00031D96"/>
    <w:rsid w:val="0003256B"/>
    <w:rsid w:val="00034D26"/>
    <w:rsid w:val="000356E6"/>
    <w:rsid w:val="00035FFF"/>
    <w:rsid w:val="000363CE"/>
    <w:rsid w:val="00036BD2"/>
    <w:rsid w:val="00036C10"/>
    <w:rsid w:val="00037FB6"/>
    <w:rsid w:val="00040AA2"/>
    <w:rsid w:val="00040CBA"/>
    <w:rsid w:val="0004175B"/>
    <w:rsid w:val="00043760"/>
    <w:rsid w:val="000461EA"/>
    <w:rsid w:val="000513E5"/>
    <w:rsid w:val="00052867"/>
    <w:rsid w:val="000549E9"/>
    <w:rsid w:val="00055D3D"/>
    <w:rsid w:val="00055F10"/>
    <w:rsid w:val="00057B11"/>
    <w:rsid w:val="00060B17"/>
    <w:rsid w:val="000632F7"/>
    <w:rsid w:val="000639E2"/>
    <w:rsid w:val="0006712B"/>
    <w:rsid w:val="0006778E"/>
    <w:rsid w:val="00067B3E"/>
    <w:rsid w:val="00071273"/>
    <w:rsid w:val="00072BE9"/>
    <w:rsid w:val="000748A0"/>
    <w:rsid w:val="00074F8F"/>
    <w:rsid w:val="00075212"/>
    <w:rsid w:val="0007652C"/>
    <w:rsid w:val="00076F32"/>
    <w:rsid w:val="00077C63"/>
    <w:rsid w:val="00080FB6"/>
    <w:rsid w:val="00081067"/>
    <w:rsid w:val="000841C7"/>
    <w:rsid w:val="000841E4"/>
    <w:rsid w:val="0008629E"/>
    <w:rsid w:val="00086EAE"/>
    <w:rsid w:val="00087FEF"/>
    <w:rsid w:val="000914F4"/>
    <w:rsid w:val="00093C60"/>
    <w:rsid w:val="000941E4"/>
    <w:rsid w:val="00094241"/>
    <w:rsid w:val="00094290"/>
    <w:rsid w:val="00094293"/>
    <w:rsid w:val="00094BB7"/>
    <w:rsid w:val="000972B1"/>
    <w:rsid w:val="000A0306"/>
    <w:rsid w:val="000A1D8C"/>
    <w:rsid w:val="000A1F2E"/>
    <w:rsid w:val="000A2775"/>
    <w:rsid w:val="000A518B"/>
    <w:rsid w:val="000A5CC4"/>
    <w:rsid w:val="000A6843"/>
    <w:rsid w:val="000A7B93"/>
    <w:rsid w:val="000A7E38"/>
    <w:rsid w:val="000B03CF"/>
    <w:rsid w:val="000B10B5"/>
    <w:rsid w:val="000B1933"/>
    <w:rsid w:val="000B2775"/>
    <w:rsid w:val="000B3893"/>
    <w:rsid w:val="000B396E"/>
    <w:rsid w:val="000B4293"/>
    <w:rsid w:val="000B5260"/>
    <w:rsid w:val="000B6631"/>
    <w:rsid w:val="000B67C5"/>
    <w:rsid w:val="000C0576"/>
    <w:rsid w:val="000C1BE3"/>
    <w:rsid w:val="000C45D4"/>
    <w:rsid w:val="000C5120"/>
    <w:rsid w:val="000C515E"/>
    <w:rsid w:val="000C5E08"/>
    <w:rsid w:val="000C7DF6"/>
    <w:rsid w:val="000D1FCB"/>
    <w:rsid w:val="000D2649"/>
    <w:rsid w:val="000D2A8D"/>
    <w:rsid w:val="000D384D"/>
    <w:rsid w:val="000D409C"/>
    <w:rsid w:val="000D41B1"/>
    <w:rsid w:val="000D63EB"/>
    <w:rsid w:val="000E025D"/>
    <w:rsid w:val="000E03C4"/>
    <w:rsid w:val="000E091B"/>
    <w:rsid w:val="000E0D2F"/>
    <w:rsid w:val="000E2915"/>
    <w:rsid w:val="000E3C7D"/>
    <w:rsid w:val="000E6869"/>
    <w:rsid w:val="000E6E9A"/>
    <w:rsid w:val="000F2384"/>
    <w:rsid w:val="000F632C"/>
    <w:rsid w:val="000F7023"/>
    <w:rsid w:val="000F7F1A"/>
    <w:rsid w:val="001010FC"/>
    <w:rsid w:val="001011B5"/>
    <w:rsid w:val="001019ED"/>
    <w:rsid w:val="0010225D"/>
    <w:rsid w:val="00102737"/>
    <w:rsid w:val="001036F6"/>
    <w:rsid w:val="00105D02"/>
    <w:rsid w:val="0010753B"/>
    <w:rsid w:val="0010778E"/>
    <w:rsid w:val="0011005F"/>
    <w:rsid w:val="00110B36"/>
    <w:rsid w:val="001119B3"/>
    <w:rsid w:val="00111EC7"/>
    <w:rsid w:val="001134FD"/>
    <w:rsid w:val="001140EE"/>
    <w:rsid w:val="001160C2"/>
    <w:rsid w:val="00116111"/>
    <w:rsid w:val="001231EB"/>
    <w:rsid w:val="00123405"/>
    <w:rsid w:val="00123D94"/>
    <w:rsid w:val="00124619"/>
    <w:rsid w:val="001249FC"/>
    <w:rsid w:val="001327A1"/>
    <w:rsid w:val="00135B89"/>
    <w:rsid w:val="00136FEF"/>
    <w:rsid w:val="001414D3"/>
    <w:rsid w:val="001417BC"/>
    <w:rsid w:val="00141BF7"/>
    <w:rsid w:val="001425C5"/>
    <w:rsid w:val="00142DE0"/>
    <w:rsid w:val="001432D6"/>
    <w:rsid w:val="001435C0"/>
    <w:rsid w:val="00143A2B"/>
    <w:rsid w:val="00143CEF"/>
    <w:rsid w:val="00143EEE"/>
    <w:rsid w:val="001466C7"/>
    <w:rsid w:val="00147C1B"/>
    <w:rsid w:val="00150D68"/>
    <w:rsid w:val="0015481B"/>
    <w:rsid w:val="00155346"/>
    <w:rsid w:val="00156720"/>
    <w:rsid w:val="001613A5"/>
    <w:rsid w:val="00161E56"/>
    <w:rsid w:val="001635F2"/>
    <w:rsid w:val="00163A90"/>
    <w:rsid w:val="001645A2"/>
    <w:rsid w:val="001654AF"/>
    <w:rsid w:val="00166CCC"/>
    <w:rsid w:val="00167350"/>
    <w:rsid w:val="00170345"/>
    <w:rsid w:val="00170524"/>
    <w:rsid w:val="00170F04"/>
    <w:rsid w:val="00171A1A"/>
    <w:rsid w:val="001730F6"/>
    <w:rsid w:val="00176359"/>
    <w:rsid w:val="001763BF"/>
    <w:rsid w:val="00177DF8"/>
    <w:rsid w:val="0018148C"/>
    <w:rsid w:val="00182280"/>
    <w:rsid w:val="001830A6"/>
    <w:rsid w:val="001848F9"/>
    <w:rsid w:val="00184EDC"/>
    <w:rsid w:val="00186EE1"/>
    <w:rsid w:val="001906BA"/>
    <w:rsid w:val="00192079"/>
    <w:rsid w:val="0019236E"/>
    <w:rsid w:val="001936B5"/>
    <w:rsid w:val="00193AB7"/>
    <w:rsid w:val="0019503A"/>
    <w:rsid w:val="00196FA4"/>
    <w:rsid w:val="001A1D99"/>
    <w:rsid w:val="001A2D9E"/>
    <w:rsid w:val="001A3341"/>
    <w:rsid w:val="001A3B6B"/>
    <w:rsid w:val="001A43B5"/>
    <w:rsid w:val="001A69D5"/>
    <w:rsid w:val="001A7227"/>
    <w:rsid w:val="001B02D0"/>
    <w:rsid w:val="001B2A8E"/>
    <w:rsid w:val="001B4153"/>
    <w:rsid w:val="001B4706"/>
    <w:rsid w:val="001B4E50"/>
    <w:rsid w:val="001B6992"/>
    <w:rsid w:val="001C0BFD"/>
    <w:rsid w:val="001C1700"/>
    <w:rsid w:val="001C1FA7"/>
    <w:rsid w:val="001D0330"/>
    <w:rsid w:val="001D1213"/>
    <w:rsid w:val="001D162D"/>
    <w:rsid w:val="001D19D8"/>
    <w:rsid w:val="001D2AB6"/>
    <w:rsid w:val="001D63A5"/>
    <w:rsid w:val="001D7D69"/>
    <w:rsid w:val="001E02AF"/>
    <w:rsid w:val="001E0730"/>
    <w:rsid w:val="001E102F"/>
    <w:rsid w:val="001E167F"/>
    <w:rsid w:val="001E47D4"/>
    <w:rsid w:val="001E5C9A"/>
    <w:rsid w:val="001E7CD4"/>
    <w:rsid w:val="001F0967"/>
    <w:rsid w:val="001F0C32"/>
    <w:rsid w:val="001F32BC"/>
    <w:rsid w:val="001F4065"/>
    <w:rsid w:val="001F438B"/>
    <w:rsid w:val="001F62EC"/>
    <w:rsid w:val="001F689B"/>
    <w:rsid w:val="001F6910"/>
    <w:rsid w:val="001F7820"/>
    <w:rsid w:val="00200B60"/>
    <w:rsid w:val="002013CA"/>
    <w:rsid w:val="0020393A"/>
    <w:rsid w:val="00204802"/>
    <w:rsid w:val="00204E32"/>
    <w:rsid w:val="00204F6B"/>
    <w:rsid w:val="00204FFB"/>
    <w:rsid w:val="002071AD"/>
    <w:rsid w:val="002071B7"/>
    <w:rsid w:val="002079AA"/>
    <w:rsid w:val="00207EC8"/>
    <w:rsid w:val="00210573"/>
    <w:rsid w:val="002129FF"/>
    <w:rsid w:val="00213ADF"/>
    <w:rsid w:val="002151E3"/>
    <w:rsid w:val="002154A4"/>
    <w:rsid w:val="00216139"/>
    <w:rsid w:val="0021622E"/>
    <w:rsid w:val="00216AB3"/>
    <w:rsid w:val="002179F7"/>
    <w:rsid w:val="00220BAA"/>
    <w:rsid w:val="00221574"/>
    <w:rsid w:val="0022172B"/>
    <w:rsid w:val="00221AC6"/>
    <w:rsid w:val="00221D84"/>
    <w:rsid w:val="00221DEC"/>
    <w:rsid w:val="00222F04"/>
    <w:rsid w:val="00223209"/>
    <w:rsid w:val="00223228"/>
    <w:rsid w:val="00225483"/>
    <w:rsid w:val="0022714D"/>
    <w:rsid w:val="002307D0"/>
    <w:rsid w:val="00230FCB"/>
    <w:rsid w:val="00231106"/>
    <w:rsid w:val="002312E4"/>
    <w:rsid w:val="00232E5A"/>
    <w:rsid w:val="00233081"/>
    <w:rsid w:val="00233B90"/>
    <w:rsid w:val="0023553F"/>
    <w:rsid w:val="002364B7"/>
    <w:rsid w:val="00236DF0"/>
    <w:rsid w:val="00236F70"/>
    <w:rsid w:val="002402A2"/>
    <w:rsid w:val="002411C2"/>
    <w:rsid w:val="00244DDA"/>
    <w:rsid w:val="002452E4"/>
    <w:rsid w:val="002467D7"/>
    <w:rsid w:val="00246FEE"/>
    <w:rsid w:val="00247568"/>
    <w:rsid w:val="0024796B"/>
    <w:rsid w:val="00254056"/>
    <w:rsid w:val="00254601"/>
    <w:rsid w:val="00254EC5"/>
    <w:rsid w:val="00255AC5"/>
    <w:rsid w:val="00257690"/>
    <w:rsid w:val="00257F1F"/>
    <w:rsid w:val="0026146A"/>
    <w:rsid w:val="0026175C"/>
    <w:rsid w:val="00262908"/>
    <w:rsid w:val="00262EDF"/>
    <w:rsid w:val="002635F8"/>
    <w:rsid w:val="00264CEB"/>
    <w:rsid w:val="0026541F"/>
    <w:rsid w:val="00266632"/>
    <w:rsid w:val="0027088B"/>
    <w:rsid w:val="002718D1"/>
    <w:rsid w:val="00271CAC"/>
    <w:rsid w:val="00271FBD"/>
    <w:rsid w:val="002724AF"/>
    <w:rsid w:val="00272A42"/>
    <w:rsid w:val="00272EB2"/>
    <w:rsid w:val="00273DF2"/>
    <w:rsid w:val="00273E8D"/>
    <w:rsid w:val="002750A3"/>
    <w:rsid w:val="00276B0E"/>
    <w:rsid w:val="00277BC1"/>
    <w:rsid w:val="0028127F"/>
    <w:rsid w:val="0028303C"/>
    <w:rsid w:val="002848B1"/>
    <w:rsid w:val="002849E5"/>
    <w:rsid w:val="00285D23"/>
    <w:rsid w:val="002873CF"/>
    <w:rsid w:val="00287B75"/>
    <w:rsid w:val="002901A8"/>
    <w:rsid w:val="00290A4E"/>
    <w:rsid w:val="00290DED"/>
    <w:rsid w:val="002912CC"/>
    <w:rsid w:val="00292275"/>
    <w:rsid w:val="00293046"/>
    <w:rsid w:val="00293DB9"/>
    <w:rsid w:val="00294ADA"/>
    <w:rsid w:val="0029558A"/>
    <w:rsid w:val="00295866"/>
    <w:rsid w:val="00296F1C"/>
    <w:rsid w:val="002A142B"/>
    <w:rsid w:val="002A1AAB"/>
    <w:rsid w:val="002A2948"/>
    <w:rsid w:val="002A2FA2"/>
    <w:rsid w:val="002A32DA"/>
    <w:rsid w:val="002A4427"/>
    <w:rsid w:val="002A4A80"/>
    <w:rsid w:val="002A51ED"/>
    <w:rsid w:val="002A5967"/>
    <w:rsid w:val="002A6983"/>
    <w:rsid w:val="002A6E47"/>
    <w:rsid w:val="002A764B"/>
    <w:rsid w:val="002B042F"/>
    <w:rsid w:val="002B0544"/>
    <w:rsid w:val="002B0AAE"/>
    <w:rsid w:val="002B256B"/>
    <w:rsid w:val="002B52A8"/>
    <w:rsid w:val="002B55A2"/>
    <w:rsid w:val="002B5E67"/>
    <w:rsid w:val="002B642B"/>
    <w:rsid w:val="002B6475"/>
    <w:rsid w:val="002B6EC6"/>
    <w:rsid w:val="002B72A7"/>
    <w:rsid w:val="002C1080"/>
    <w:rsid w:val="002C1696"/>
    <w:rsid w:val="002C2652"/>
    <w:rsid w:val="002C26A8"/>
    <w:rsid w:val="002C4E5C"/>
    <w:rsid w:val="002C59A9"/>
    <w:rsid w:val="002C7A51"/>
    <w:rsid w:val="002D1803"/>
    <w:rsid w:val="002D18BF"/>
    <w:rsid w:val="002D20D5"/>
    <w:rsid w:val="002D32D0"/>
    <w:rsid w:val="002D577D"/>
    <w:rsid w:val="002D5D4C"/>
    <w:rsid w:val="002D6E13"/>
    <w:rsid w:val="002D7CDC"/>
    <w:rsid w:val="002E02D9"/>
    <w:rsid w:val="002E113E"/>
    <w:rsid w:val="002E3A6A"/>
    <w:rsid w:val="002E416C"/>
    <w:rsid w:val="002E4178"/>
    <w:rsid w:val="002E7D93"/>
    <w:rsid w:val="002F0974"/>
    <w:rsid w:val="002F2680"/>
    <w:rsid w:val="002F2DBB"/>
    <w:rsid w:val="002F30E9"/>
    <w:rsid w:val="002F6FC6"/>
    <w:rsid w:val="002F73BC"/>
    <w:rsid w:val="002F781E"/>
    <w:rsid w:val="002F7B4F"/>
    <w:rsid w:val="003022FD"/>
    <w:rsid w:val="00303AD0"/>
    <w:rsid w:val="00304941"/>
    <w:rsid w:val="003072E3"/>
    <w:rsid w:val="00307E78"/>
    <w:rsid w:val="00311F92"/>
    <w:rsid w:val="003135E1"/>
    <w:rsid w:val="0031409A"/>
    <w:rsid w:val="00315420"/>
    <w:rsid w:val="003162EB"/>
    <w:rsid w:val="00316612"/>
    <w:rsid w:val="003209F0"/>
    <w:rsid w:val="00321E06"/>
    <w:rsid w:val="0032222E"/>
    <w:rsid w:val="00322A7E"/>
    <w:rsid w:val="00323F8E"/>
    <w:rsid w:val="00324057"/>
    <w:rsid w:val="00324BD2"/>
    <w:rsid w:val="00325844"/>
    <w:rsid w:val="003266C1"/>
    <w:rsid w:val="00326743"/>
    <w:rsid w:val="003276B3"/>
    <w:rsid w:val="00327EDF"/>
    <w:rsid w:val="003303C3"/>
    <w:rsid w:val="00331113"/>
    <w:rsid w:val="00332709"/>
    <w:rsid w:val="00334607"/>
    <w:rsid w:val="00334C1D"/>
    <w:rsid w:val="0033518F"/>
    <w:rsid w:val="00335E6B"/>
    <w:rsid w:val="00336776"/>
    <w:rsid w:val="00336DC1"/>
    <w:rsid w:val="00341165"/>
    <w:rsid w:val="00341F3A"/>
    <w:rsid w:val="003429AD"/>
    <w:rsid w:val="00344458"/>
    <w:rsid w:val="003445CE"/>
    <w:rsid w:val="0034483A"/>
    <w:rsid w:val="00344F4D"/>
    <w:rsid w:val="003455B7"/>
    <w:rsid w:val="00345832"/>
    <w:rsid w:val="00345997"/>
    <w:rsid w:val="003465FE"/>
    <w:rsid w:val="00351383"/>
    <w:rsid w:val="00351D9D"/>
    <w:rsid w:val="0035278E"/>
    <w:rsid w:val="003555DC"/>
    <w:rsid w:val="003559E1"/>
    <w:rsid w:val="003574D3"/>
    <w:rsid w:val="00357CA0"/>
    <w:rsid w:val="0036257D"/>
    <w:rsid w:val="00363245"/>
    <w:rsid w:val="003635CF"/>
    <w:rsid w:val="00365A97"/>
    <w:rsid w:val="003679A0"/>
    <w:rsid w:val="00370B0F"/>
    <w:rsid w:val="00372867"/>
    <w:rsid w:val="00374A87"/>
    <w:rsid w:val="00374B2D"/>
    <w:rsid w:val="00375E20"/>
    <w:rsid w:val="0037648E"/>
    <w:rsid w:val="0037678F"/>
    <w:rsid w:val="00376798"/>
    <w:rsid w:val="003776C3"/>
    <w:rsid w:val="0038043C"/>
    <w:rsid w:val="003811D8"/>
    <w:rsid w:val="003812A9"/>
    <w:rsid w:val="00381464"/>
    <w:rsid w:val="00381AAC"/>
    <w:rsid w:val="00382DFF"/>
    <w:rsid w:val="00384656"/>
    <w:rsid w:val="00384713"/>
    <w:rsid w:val="00384ECE"/>
    <w:rsid w:val="0038549A"/>
    <w:rsid w:val="00386612"/>
    <w:rsid w:val="003878CE"/>
    <w:rsid w:val="00387B04"/>
    <w:rsid w:val="00390852"/>
    <w:rsid w:val="00391CB4"/>
    <w:rsid w:val="00392B92"/>
    <w:rsid w:val="00393234"/>
    <w:rsid w:val="00393E7D"/>
    <w:rsid w:val="00396D3F"/>
    <w:rsid w:val="003970DD"/>
    <w:rsid w:val="003A08B4"/>
    <w:rsid w:val="003A0DBE"/>
    <w:rsid w:val="003A1619"/>
    <w:rsid w:val="003A2A40"/>
    <w:rsid w:val="003A3928"/>
    <w:rsid w:val="003B04CE"/>
    <w:rsid w:val="003B2FB5"/>
    <w:rsid w:val="003B4124"/>
    <w:rsid w:val="003B49A3"/>
    <w:rsid w:val="003B5C56"/>
    <w:rsid w:val="003B5F08"/>
    <w:rsid w:val="003B6293"/>
    <w:rsid w:val="003B6586"/>
    <w:rsid w:val="003B67DD"/>
    <w:rsid w:val="003B6B2B"/>
    <w:rsid w:val="003B73F4"/>
    <w:rsid w:val="003B7A97"/>
    <w:rsid w:val="003C0FC4"/>
    <w:rsid w:val="003C13AD"/>
    <w:rsid w:val="003C147F"/>
    <w:rsid w:val="003C3066"/>
    <w:rsid w:val="003C374D"/>
    <w:rsid w:val="003C4564"/>
    <w:rsid w:val="003C4A5F"/>
    <w:rsid w:val="003C538A"/>
    <w:rsid w:val="003C5610"/>
    <w:rsid w:val="003C5695"/>
    <w:rsid w:val="003C594C"/>
    <w:rsid w:val="003C5EA1"/>
    <w:rsid w:val="003C6494"/>
    <w:rsid w:val="003C7044"/>
    <w:rsid w:val="003C751A"/>
    <w:rsid w:val="003C7A0B"/>
    <w:rsid w:val="003C7CF6"/>
    <w:rsid w:val="003D0354"/>
    <w:rsid w:val="003D2976"/>
    <w:rsid w:val="003D37B5"/>
    <w:rsid w:val="003D3FAA"/>
    <w:rsid w:val="003D4812"/>
    <w:rsid w:val="003D5B3E"/>
    <w:rsid w:val="003D69F0"/>
    <w:rsid w:val="003E04A6"/>
    <w:rsid w:val="003E1990"/>
    <w:rsid w:val="003E20C1"/>
    <w:rsid w:val="003E265A"/>
    <w:rsid w:val="003E2D06"/>
    <w:rsid w:val="003E3CA6"/>
    <w:rsid w:val="003E4D47"/>
    <w:rsid w:val="003E6552"/>
    <w:rsid w:val="003F0F38"/>
    <w:rsid w:val="003F15F2"/>
    <w:rsid w:val="003F16AD"/>
    <w:rsid w:val="003F19A3"/>
    <w:rsid w:val="003F345F"/>
    <w:rsid w:val="003F40A7"/>
    <w:rsid w:val="003F4941"/>
    <w:rsid w:val="003F542D"/>
    <w:rsid w:val="003F66F2"/>
    <w:rsid w:val="003F69A5"/>
    <w:rsid w:val="00402A42"/>
    <w:rsid w:val="00402CFE"/>
    <w:rsid w:val="004036C8"/>
    <w:rsid w:val="004051A2"/>
    <w:rsid w:val="00407DFF"/>
    <w:rsid w:val="0041084F"/>
    <w:rsid w:val="004136C2"/>
    <w:rsid w:val="00414E87"/>
    <w:rsid w:val="00416433"/>
    <w:rsid w:val="00416EC5"/>
    <w:rsid w:val="00421DFF"/>
    <w:rsid w:val="0042249A"/>
    <w:rsid w:val="004243A7"/>
    <w:rsid w:val="004254FD"/>
    <w:rsid w:val="0042604C"/>
    <w:rsid w:val="004275CC"/>
    <w:rsid w:val="00427AA3"/>
    <w:rsid w:val="004304D4"/>
    <w:rsid w:val="00430C30"/>
    <w:rsid w:val="00430C4E"/>
    <w:rsid w:val="00430EC6"/>
    <w:rsid w:val="00431EE9"/>
    <w:rsid w:val="0043203C"/>
    <w:rsid w:val="0043285F"/>
    <w:rsid w:val="0043314E"/>
    <w:rsid w:val="00433364"/>
    <w:rsid w:val="00436444"/>
    <w:rsid w:val="00442514"/>
    <w:rsid w:val="0044500D"/>
    <w:rsid w:val="00446D8E"/>
    <w:rsid w:val="00447BAF"/>
    <w:rsid w:val="00447C6C"/>
    <w:rsid w:val="00447E5B"/>
    <w:rsid w:val="00452FE2"/>
    <w:rsid w:val="00454CBB"/>
    <w:rsid w:val="0045640E"/>
    <w:rsid w:val="004566A2"/>
    <w:rsid w:val="00460846"/>
    <w:rsid w:val="00466393"/>
    <w:rsid w:val="00467422"/>
    <w:rsid w:val="004738D4"/>
    <w:rsid w:val="00473D82"/>
    <w:rsid w:val="004743C0"/>
    <w:rsid w:val="00475EB7"/>
    <w:rsid w:val="004763FF"/>
    <w:rsid w:val="00476CDA"/>
    <w:rsid w:val="00477A52"/>
    <w:rsid w:val="004804FB"/>
    <w:rsid w:val="00480C00"/>
    <w:rsid w:val="004812A9"/>
    <w:rsid w:val="004815DD"/>
    <w:rsid w:val="0048202A"/>
    <w:rsid w:val="004838FA"/>
    <w:rsid w:val="00484B8C"/>
    <w:rsid w:val="0048511B"/>
    <w:rsid w:val="00486686"/>
    <w:rsid w:val="00486F53"/>
    <w:rsid w:val="00490E33"/>
    <w:rsid w:val="00491CEE"/>
    <w:rsid w:val="00492C0A"/>
    <w:rsid w:val="00494D5B"/>
    <w:rsid w:val="00495EC1"/>
    <w:rsid w:val="0049787A"/>
    <w:rsid w:val="004A0B87"/>
    <w:rsid w:val="004A2033"/>
    <w:rsid w:val="004A27D9"/>
    <w:rsid w:val="004A380E"/>
    <w:rsid w:val="004A3A48"/>
    <w:rsid w:val="004A58AD"/>
    <w:rsid w:val="004A7943"/>
    <w:rsid w:val="004B06D9"/>
    <w:rsid w:val="004B12FA"/>
    <w:rsid w:val="004B2071"/>
    <w:rsid w:val="004B2F52"/>
    <w:rsid w:val="004B3312"/>
    <w:rsid w:val="004B371D"/>
    <w:rsid w:val="004B576A"/>
    <w:rsid w:val="004B67D9"/>
    <w:rsid w:val="004B6808"/>
    <w:rsid w:val="004B708F"/>
    <w:rsid w:val="004B7E2D"/>
    <w:rsid w:val="004C1802"/>
    <w:rsid w:val="004C1A8C"/>
    <w:rsid w:val="004C2102"/>
    <w:rsid w:val="004C29BC"/>
    <w:rsid w:val="004C322C"/>
    <w:rsid w:val="004C5E79"/>
    <w:rsid w:val="004C644B"/>
    <w:rsid w:val="004C786C"/>
    <w:rsid w:val="004D08D1"/>
    <w:rsid w:val="004D2898"/>
    <w:rsid w:val="004D4654"/>
    <w:rsid w:val="004D6A7C"/>
    <w:rsid w:val="004D7828"/>
    <w:rsid w:val="004D78EC"/>
    <w:rsid w:val="004E0335"/>
    <w:rsid w:val="004E2681"/>
    <w:rsid w:val="004E3D05"/>
    <w:rsid w:val="004E40A5"/>
    <w:rsid w:val="004E4291"/>
    <w:rsid w:val="004E6206"/>
    <w:rsid w:val="004E68D7"/>
    <w:rsid w:val="004E6FA9"/>
    <w:rsid w:val="004E7498"/>
    <w:rsid w:val="004E7E80"/>
    <w:rsid w:val="004F0AEC"/>
    <w:rsid w:val="004F262D"/>
    <w:rsid w:val="004F31DD"/>
    <w:rsid w:val="004F428F"/>
    <w:rsid w:val="004F56C1"/>
    <w:rsid w:val="004F6960"/>
    <w:rsid w:val="004F7154"/>
    <w:rsid w:val="004F71E7"/>
    <w:rsid w:val="00500422"/>
    <w:rsid w:val="00500436"/>
    <w:rsid w:val="0050072D"/>
    <w:rsid w:val="0050123D"/>
    <w:rsid w:val="00502947"/>
    <w:rsid w:val="00502968"/>
    <w:rsid w:val="005034E7"/>
    <w:rsid w:val="005043D5"/>
    <w:rsid w:val="005044E3"/>
    <w:rsid w:val="00504FC7"/>
    <w:rsid w:val="005064F3"/>
    <w:rsid w:val="005120BC"/>
    <w:rsid w:val="0051373C"/>
    <w:rsid w:val="0051605E"/>
    <w:rsid w:val="00516176"/>
    <w:rsid w:val="00517483"/>
    <w:rsid w:val="00517DE9"/>
    <w:rsid w:val="00520ACF"/>
    <w:rsid w:val="005223BC"/>
    <w:rsid w:val="005226D2"/>
    <w:rsid w:val="00526A64"/>
    <w:rsid w:val="00526ADE"/>
    <w:rsid w:val="00527D78"/>
    <w:rsid w:val="0053220E"/>
    <w:rsid w:val="005324E9"/>
    <w:rsid w:val="0053343A"/>
    <w:rsid w:val="005341A1"/>
    <w:rsid w:val="005346DE"/>
    <w:rsid w:val="005363A8"/>
    <w:rsid w:val="005403B4"/>
    <w:rsid w:val="00541134"/>
    <w:rsid w:val="00542697"/>
    <w:rsid w:val="00542EDE"/>
    <w:rsid w:val="00543DF3"/>
    <w:rsid w:val="0054413C"/>
    <w:rsid w:val="00544F6D"/>
    <w:rsid w:val="0054674A"/>
    <w:rsid w:val="005476D0"/>
    <w:rsid w:val="005476EA"/>
    <w:rsid w:val="0054782A"/>
    <w:rsid w:val="0054791F"/>
    <w:rsid w:val="0055246F"/>
    <w:rsid w:val="00552CAA"/>
    <w:rsid w:val="0055446F"/>
    <w:rsid w:val="00555F9A"/>
    <w:rsid w:val="00556BA5"/>
    <w:rsid w:val="00557FAD"/>
    <w:rsid w:val="00560F5E"/>
    <w:rsid w:val="00563705"/>
    <w:rsid w:val="005644DB"/>
    <w:rsid w:val="00564CA5"/>
    <w:rsid w:val="00565F3A"/>
    <w:rsid w:val="0056695A"/>
    <w:rsid w:val="00570838"/>
    <w:rsid w:val="00570A69"/>
    <w:rsid w:val="005719DF"/>
    <w:rsid w:val="00572FAD"/>
    <w:rsid w:val="00574A9D"/>
    <w:rsid w:val="00574FF1"/>
    <w:rsid w:val="00580322"/>
    <w:rsid w:val="00581714"/>
    <w:rsid w:val="00584648"/>
    <w:rsid w:val="00584C50"/>
    <w:rsid w:val="00585522"/>
    <w:rsid w:val="005861ED"/>
    <w:rsid w:val="0058668A"/>
    <w:rsid w:val="0058743D"/>
    <w:rsid w:val="00591FF3"/>
    <w:rsid w:val="00592BDD"/>
    <w:rsid w:val="00593377"/>
    <w:rsid w:val="005934D8"/>
    <w:rsid w:val="00594F4F"/>
    <w:rsid w:val="00594F7E"/>
    <w:rsid w:val="00595FC4"/>
    <w:rsid w:val="005A03B5"/>
    <w:rsid w:val="005A05A5"/>
    <w:rsid w:val="005A09A3"/>
    <w:rsid w:val="005A0B3E"/>
    <w:rsid w:val="005A1A08"/>
    <w:rsid w:val="005A2C31"/>
    <w:rsid w:val="005A41CF"/>
    <w:rsid w:val="005A5103"/>
    <w:rsid w:val="005A5170"/>
    <w:rsid w:val="005A5674"/>
    <w:rsid w:val="005A57BC"/>
    <w:rsid w:val="005A6429"/>
    <w:rsid w:val="005A678A"/>
    <w:rsid w:val="005A68E1"/>
    <w:rsid w:val="005A6B29"/>
    <w:rsid w:val="005B06FC"/>
    <w:rsid w:val="005B166A"/>
    <w:rsid w:val="005B3A84"/>
    <w:rsid w:val="005B5A04"/>
    <w:rsid w:val="005B7E16"/>
    <w:rsid w:val="005C047B"/>
    <w:rsid w:val="005C0CBB"/>
    <w:rsid w:val="005C2674"/>
    <w:rsid w:val="005C33EC"/>
    <w:rsid w:val="005C4284"/>
    <w:rsid w:val="005C5340"/>
    <w:rsid w:val="005C592F"/>
    <w:rsid w:val="005D0889"/>
    <w:rsid w:val="005D0A44"/>
    <w:rsid w:val="005D0EF1"/>
    <w:rsid w:val="005D158A"/>
    <w:rsid w:val="005D273B"/>
    <w:rsid w:val="005D3232"/>
    <w:rsid w:val="005D3E81"/>
    <w:rsid w:val="005D5059"/>
    <w:rsid w:val="005D5686"/>
    <w:rsid w:val="005D6FD8"/>
    <w:rsid w:val="005E01A3"/>
    <w:rsid w:val="005E214E"/>
    <w:rsid w:val="005E2550"/>
    <w:rsid w:val="005E4863"/>
    <w:rsid w:val="005E50FE"/>
    <w:rsid w:val="005E515D"/>
    <w:rsid w:val="005E530D"/>
    <w:rsid w:val="005E5CD0"/>
    <w:rsid w:val="005E6209"/>
    <w:rsid w:val="005E6717"/>
    <w:rsid w:val="005E68A3"/>
    <w:rsid w:val="005E6AB1"/>
    <w:rsid w:val="005F102E"/>
    <w:rsid w:val="005F15AF"/>
    <w:rsid w:val="005F3596"/>
    <w:rsid w:val="005F4885"/>
    <w:rsid w:val="005F55EA"/>
    <w:rsid w:val="005F7463"/>
    <w:rsid w:val="00600619"/>
    <w:rsid w:val="00601556"/>
    <w:rsid w:val="006021D7"/>
    <w:rsid w:val="00602B02"/>
    <w:rsid w:val="00602F3A"/>
    <w:rsid w:val="006033BF"/>
    <w:rsid w:val="006042FF"/>
    <w:rsid w:val="00605A11"/>
    <w:rsid w:val="00605ABC"/>
    <w:rsid w:val="006068D6"/>
    <w:rsid w:val="006101D3"/>
    <w:rsid w:val="00610A66"/>
    <w:rsid w:val="00610F3D"/>
    <w:rsid w:val="006117A1"/>
    <w:rsid w:val="00611CCF"/>
    <w:rsid w:val="00611E77"/>
    <w:rsid w:val="00612171"/>
    <w:rsid w:val="00613303"/>
    <w:rsid w:val="00613B05"/>
    <w:rsid w:val="006173B2"/>
    <w:rsid w:val="00620FBF"/>
    <w:rsid w:val="00621901"/>
    <w:rsid w:val="00622707"/>
    <w:rsid w:val="0062283A"/>
    <w:rsid w:val="00623391"/>
    <w:rsid w:val="006234D1"/>
    <w:rsid w:val="00624042"/>
    <w:rsid w:val="00625447"/>
    <w:rsid w:val="006276DF"/>
    <w:rsid w:val="00630F4D"/>
    <w:rsid w:val="00631180"/>
    <w:rsid w:val="00631CAD"/>
    <w:rsid w:val="00632BD7"/>
    <w:rsid w:val="00632ED3"/>
    <w:rsid w:val="0063340B"/>
    <w:rsid w:val="00635AD5"/>
    <w:rsid w:val="006373D2"/>
    <w:rsid w:val="00637489"/>
    <w:rsid w:val="00640E09"/>
    <w:rsid w:val="0064308B"/>
    <w:rsid w:val="00643381"/>
    <w:rsid w:val="0064379C"/>
    <w:rsid w:val="00643E97"/>
    <w:rsid w:val="0064477C"/>
    <w:rsid w:val="00645DFB"/>
    <w:rsid w:val="006460D5"/>
    <w:rsid w:val="00646C4F"/>
    <w:rsid w:val="0064701C"/>
    <w:rsid w:val="006512A3"/>
    <w:rsid w:val="00652085"/>
    <w:rsid w:val="006523C1"/>
    <w:rsid w:val="00653828"/>
    <w:rsid w:val="00654B3E"/>
    <w:rsid w:val="00655E8B"/>
    <w:rsid w:val="0065756E"/>
    <w:rsid w:val="00657972"/>
    <w:rsid w:val="00661514"/>
    <w:rsid w:val="006634FE"/>
    <w:rsid w:val="006637E9"/>
    <w:rsid w:val="00664333"/>
    <w:rsid w:val="00666888"/>
    <w:rsid w:val="00672E47"/>
    <w:rsid w:val="006733C0"/>
    <w:rsid w:val="00673852"/>
    <w:rsid w:val="00673F1F"/>
    <w:rsid w:val="00674CC9"/>
    <w:rsid w:val="00676E7A"/>
    <w:rsid w:val="00676ECB"/>
    <w:rsid w:val="00677E25"/>
    <w:rsid w:val="0068043C"/>
    <w:rsid w:val="00681EF9"/>
    <w:rsid w:val="0068205A"/>
    <w:rsid w:val="006821D2"/>
    <w:rsid w:val="00682985"/>
    <w:rsid w:val="00682D86"/>
    <w:rsid w:val="00684158"/>
    <w:rsid w:val="006855CC"/>
    <w:rsid w:val="00686C68"/>
    <w:rsid w:val="00686EFD"/>
    <w:rsid w:val="006875ED"/>
    <w:rsid w:val="0069188D"/>
    <w:rsid w:val="006919E0"/>
    <w:rsid w:val="00692628"/>
    <w:rsid w:val="00693DF9"/>
    <w:rsid w:val="00695BD3"/>
    <w:rsid w:val="00697623"/>
    <w:rsid w:val="006A1767"/>
    <w:rsid w:val="006A1D00"/>
    <w:rsid w:val="006A2EED"/>
    <w:rsid w:val="006A7DD8"/>
    <w:rsid w:val="006B0BFA"/>
    <w:rsid w:val="006B2A6E"/>
    <w:rsid w:val="006B3334"/>
    <w:rsid w:val="006B3FBB"/>
    <w:rsid w:val="006B45C0"/>
    <w:rsid w:val="006B4AF5"/>
    <w:rsid w:val="006B55BC"/>
    <w:rsid w:val="006B5774"/>
    <w:rsid w:val="006B57CE"/>
    <w:rsid w:val="006B612E"/>
    <w:rsid w:val="006B68D5"/>
    <w:rsid w:val="006B775C"/>
    <w:rsid w:val="006C06D2"/>
    <w:rsid w:val="006C2A0A"/>
    <w:rsid w:val="006C3C82"/>
    <w:rsid w:val="006C5A35"/>
    <w:rsid w:val="006C5F08"/>
    <w:rsid w:val="006C600E"/>
    <w:rsid w:val="006C63BB"/>
    <w:rsid w:val="006C710E"/>
    <w:rsid w:val="006C75DF"/>
    <w:rsid w:val="006D3483"/>
    <w:rsid w:val="006D552F"/>
    <w:rsid w:val="006D7499"/>
    <w:rsid w:val="006D79DE"/>
    <w:rsid w:val="006D7F75"/>
    <w:rsid w:val="006E058D"/>
    <w:rsid w:val="006F032A"/>
    <w:rsid w:val="006F0982"/>
    <w:rsid w:val="006F0E67"/>
    <w:rsid w:val="006F12DE"/>
    <w:rsid w:val="006F24C9"/>
    <w:rsid w:val="006F30E8"/>
    <w:rsid w:val="006F3B6F"/>
    <w:rsid w:val="006F5565"/>
    <w:rsid w:val="006F5E4F"/>
    <w:rsid w:val="006F6773"/>
    <w:rsid w:val="00702108"/>
    <w:rsid w:val="00702C76"/>
    <w:rsid w:val="007034FC"/>
    <w:rsid w:val="007045B2"/>
    <w:rsid w:val="007046A9"/>
    <w:rsid w:val="00705864"/>
    <w:rsid w:val="00706B06"/>
    <w:rsid w:val="007073EE"/>
    <w:rsid w:val="00707694"/>
    <w:rsid w:val="00711E70"/>
    <w:rsid w:val="0071229C"/>
    <w:rsid w:val="007126E6"/>
    <w:rsid w:val="00713038"/>
    <w:rsid w:val="00714D16"/>
    <w:rsid w:val="0071597A"/>
    <w:rsid w:val="00715C27"/>
    <w:rsid w:val="0071640A"/>
    <w:rsid w:val="0071653A"/>
    <w:rsid w:val="0071655E"/>
    <w:rsid w:val="007165A9"/>
    <w:rsid w:val="00720CD6"/>
    <w:rsid w:val="007211D9"/>
    <w:rsid w:val="00721E32"/>
    <w:rsid w:val="00722267"/>
    <w:rsid w:val="00722504"/>
    <w:rsid w:val="00722F26"/>
    <w:rsid w:val="0072611C"/>
    <w:rsid w:val="007265C6"/>
    <w:rsid w:val="00727D30"/>
    <w:rsid w:val="0073147E"/>
    <w:rsid w:val="0073198A"/>
    <w:rsid w:val="00731D8D"/>
    <w:rsid w:val="00732469"/>
    <w:rsid w:val="0073335E"/>
    <w:rsid w:val="00735532"/>
    <w:rsid w:val="0073568A"/>
    <w:rsid w:val="00736EEE"/>
    <w:rsid w:val="00741DB2"/>
    <w:rsid w:val="0074243F"/>
    <w:rsid w:val="00743A8E"/>
    <w:rsid w:val="0074434D"/>
    <w:rsid w:val="0074439A"/>
    <w:rsid w:val="00746517"/>
    <w:rsid w:val="0075315D"/>
    <w:rsid w:val="00756101"/>
    <w:rsid w:val="0075613C"/>
    <w:rsid w:val="007571CA"/>
    <w:rsid w:val="0076148D"/>
    <w:rsid w:val="0076286D"/>
    <w:rsid w:val="00762C60"/>
    <w:rsid w:val="0076366A"/>
    <w:rsid w:val="00764017"/>
    <w:rsid w:val="00765053"/>
    <w:rsid w:val="00765610"/>
    <w:rsid w:val="007660F6"/>
    <w:rsid w:val="00766B20"/>
    <w:rsid w:val="00770CDA"/>
    <w:rsid w:val="00771ED1"/>
    <w:rsid w:val="007721AC"/>
    <w:rsid w:val="007730D2"/>
    <w:rsid w:val="007737D7"/>
    <w:rsid w:val="00776D57"/>
    <w:rsid w:val="00777B39"/>
    <w:rsid w:val="007813E6"/>
    <w:rsid w:val="007833BD"/>
    <w:rsid w:val="00783651"/>
    <w:rsid w:val="00784685"/>
    <w:rsid w:val="00784E95"/>
    <w:rsid w:val="0078519E"/>
    <w:rsid w:val="007851C5"/>
    <w:rsid w:val="00786369"/>
    <w:rsid w:val="00790B20"/>
    <w:rsid w:val="007913EA"/>
    <w:rsid w:val="00791F58"/>
    <w:rsid w:val="00792BA1"/>
    <w:rsid w:val="00794460"/>
    <w:rsid w:val="00797E8F"/>
    <w:rsid w:val="007A0591"/>
    <w:rsid w:val="007A12AB"/>
    <w:rsid w:val="007A46C0"/>
    <w:rsid w:val="007A4753"/>
    <w:rsid w:val="007A550F"/>
    <w:rsid w:val="007A628B"/>
    <w:rsid w:val="007A6DC9"/>
    <w:rsid w:val="007A7D29"/>
    <w:rsid w:val="007B0D6A"/>
    <w:rsid w:val="007B1794"/>
    <w:rsid w:val="007B2FBB"/>
    <w:rsid w:val="007B3B87"/>
    <w:rsid w:val="007B642F"/>
    <w:rsid w:val="007C1650"/>
    <w:rsid w:val="007C2388"/>
    <w:rsid w:val="007C2752"/>
    <w:rsid w:val="007C3D14"/>
    <w:rsid w:val="007C4E34"/>
    <w:rsid w:val="007C4F25"/>
    <w:rsid w:val="007C53FE"/>
    <w:rsid w:val="007C606F"/>
    <w:rsid w:val="007C7069"/>
    <w:rsid w:val="007D0764"/>
    <w:rsid w:val="007D10FD"/>
    <w:rsid w:val="007D2003"/>
    <w:rsid w:val="007D206B"/>
    <w:rsid w:val="007D48A0"/>
    <w:rsid w:val="007D6750"/>
    <w:rsid w:val="007D6F4B"/>
    <w:rsid w:val="007E02F6"/>
    <w:rsid w:val="007E42B8"/>
    <w:rsid w:val="007E730B"/>
    <w:rsid w:val="007F120D"/>
    <w:rsid w:val="007F242C"/>
    <w:rsid w:val="007F32E1"/>
    <w:rsid w:val="007F3E17"/>
    <w:rsid w:val="007F4199"/>
    <w:rsid w:val="007F5E30"/>
    <w:rsid w:val="007F5F2C"/>
    <w:rsid w:val="007F703F"/>
    <w:rsid w:val="007F73AC"/>
    <w:rsid w:val="00800C05"/>
    <w:rsid w:val="008024D6"/>
    <w:rsid w:val="00804E21"/>
    <w:rsid w:val="00805E1E"/>
    <w:rsid w:val="00810E49"/>
    <w:rsid w:val="00812C7B"/>
    <w:rsid w:val="00814004"/>
    <w:rsid w:val="00814D23"/>
    <w:rsid w:val="00815790"/>
    <w:rsid w:val="00816237"/>
    <w:rsid w:val="00817EA4"/>
    <w:rsid w:val="00820B46"/>
    <w:rsid w:val="00820FC1"/>
    <w:rsid w:val="00821B7E"/>
    <w:rsid w:val="008262C5"/>
    <w:rsid w:val="008302EA"/>
    <w:rsid w:val="00830F60"/>
    <w:rsid w:val="008317DE"/>
    <w:rsid w:val="00832E15"/>
    <w:rsid w:val="00836331"/>
    <w:rsid w:val="00836A1F"/>
    <w:rsid w:val="00841E9B"/>
    <w:rsid w:val="00845260"/>
    <w:rsid w:val="0084698C"/>
    <w:rsid w:val="00854355"/>
    <w:rsid w:val="00855995"/>
    <w:rsid w:val="008563CC"/>
    <w:rsid w:val="008605C9"/>
    <w:rsid w:val="00860FD2"/>
    <w:rsid w:val="00861302"/>
    <w:rsid w:val="008615BA"/>
    <w:rsid w:val="00862444"/>
    <w:rsid w:val="00862733"/>
    <w:rsid w:val="008627AE"/>
    <w:rsid w:val="00864A1A"/>
    <w:rsid w:val="00865480"/>
    <w:rsid w:val="00865D95"/>
    <w:rsid w:val="0086706C"/>
    <w:rsid w:val="00867DC2"/>
    <w:rsid w:val="00867E04"/>
    <w:rsid w:val="00870497"/>
    <w:rsid w:val="00870D8F"/>
    <w:rsid w:val="0087179C"/>
    <w:rsid w:val="0087208B"/>
    <w:rsid w:val="00873101"/>
    <w:rsid w:val="008732F6"/>
    <w:rsid w:val="00873A46"/>
    <w:rsid w:val="0087486B"/>
    <w:rsid w:val="00874D3C"/>
    <w:rsid w:val="0087586B"/>
    <w:rsid w:val="00875AAE"/>
    <w:rsid w:val="00876036"/>
    <w:rsid w:val="0087713F"/>
    <w:rsid w:val="00880632"/>
    <w:rsid w:val="00880848"/>
    <w:rsid w:val="00880A7C"/>
    <w:rsid w:val="00881B9B"/>
    <w:rsid w:val="008827AC"/>
    <w:rsid w:val="00882ADA"/>
    <w:rsid w:val="00883277"/>
    <w:rsid w:val="00883BD6"/>
    <w:rsid w:val="00884B73"/>
    <w:rsid w:val="00884DCA"/>
    <w:rsid w:val="00884DE4"/>
    <w:rsid w:val="0088615C"/>
    <w:rsid w:val="00887C3F"/>
    <w:rsid w:val="008918E2"/>
    <w:rsid w:val="00892B31"/>
    <w:rsid w:val="00892D34"/>
    <w:rsid w:val="00892F8D"/>
    <w:rsid w:val="00893F65"/>
    <w:rsid w:val="008947E9"/>
    <w:rsid w:val="00895670"/>
    <w:rsid w:val="00895E52"/>
    <w:rsid w:val="00895E85"/>
    <w:rsid w:val="00896D4A"/>
    <w:rsid w:val="008A0DC1"/>
    <w:rsid w:val="008A3406"/>
    <w:rsid w:val="008A3573"/>
    <w:rsid w:val="008A7119"/>
    <w:rsid w:val="008A71C0"/>
    <w:rsid w:val="008A7A5E"/>
    <w:rsid w:val="008B0D78"/>
    <w:rsid w:val="008B1249"/>
    <w:rsid w:val="008B2705"/>
    <w:rsid w:val="008B3F07"/>
    <w:rsid w:val="008B4759"/>
    <w:rsid w:val="008B61E2"/>
    <w:rsid w:val="008B6FE7"/>
    <w:rsid w:val="008C108B"/>
    <w:rsid w:val="008C2124"/>
    <w:rsid w:val="008C2B0C"/>
    <w:rsid w:val="008C3C86"/>
    <w:rsid w:val="008C68D8"/>
    <w:rsid w:val="008D13DE"/>
    <w:rsid w:val="008D146A"/>
    <w:rsid w:val="008D1FB1"/>
    <w:rsid w:val="008D35B7"/>
    <w:rsid w:val="008D3DF7"/>
    <w:rsid w:val="008D4DA5"/>
    <w:rsid w:val="008E1C6F"/>
    <w:rsid w:val="008E42AF"/>
    <w:rsid w:val="008E56AC"/>
    <w:rsid w:val="008E5FA0"/>
    <w:rsid w:val="008E6B3A"/>
    <w:rsid w:val="008E751F"/>
    <w:rsid w:val="008E7616"/>
    <w:rsid w:val="008F044D"/>
    <w:rsid w:val="008F15FE"/>
    <w:rsid w:val="008F1DAF"/>
    <w:rsid w:val="008F22C4"/>
    <w:rsid w:val="008F24C2"/>
    <w:rsid w:val="008F253B"/>
    <w:rsid w:val="008F278F"/>
    <w:rsid w:val="008F34BF"/>
    <w:rsid w:val="008F5861"/>
    <w:rsid w:val="0090069F"/>
    <w:rsid w:val="009008E9"/>
    <w:rsid w:val="009020FF"/>
    <w:rsid w:val="00906F0E"/>
    <w:rsid w:val="00907C9D"/>
    <w:rsid w:val="00910279"/>
    <w:rsid w:val="009108DB"/>
    <w:rsid w:val="00911C09"/>
    <w:rsid w:val="00913EAC"/>
    <w:rsid w:val="00916E45"/>
    <w:rsid w:val="00920A6C"/>
    <w:rsid w:val="00920C03"/>
    <w:rsid w:val="00920EBB"/>
    <w:rsid w:val="0092121D"/>
    <w:rsid w:val="00922642"/>
    <w:rsid w:val="00924487"/>
    <w:rsid w:val="0092450F"/>
    <w:rsid w:val="00925416"/>
    <w:rsid w:val="00925FC2"/>
    <w:rsid w:val="009273A8"/>
    <w:rsid w:val="009318E9"/>
    <w:rsid w:val="00934E34"/>
    <w:rsid w:val="00936273"/>
    <w:rsid w:val="009366DA"/>
    <w:rsid w:val="009366DE"/>
    <w:rsid w:val="009376D5"/>
    <w:rsid w:val="00937CA2"/>
    <w:rsid w:val="00937D1B"/>
    <w:rsid w:val="009413D4"/>
    <w:rsid w:val="00945D64"/>
    <w:rsid w:val="00947020"/>
    <w:rsid w:val="00952CD0"/>
    <w:rsid w:val="00953E02"/>
    <w:rsid w:val="00954C8D"/>
    <w:rsid w:val="009576C5"/>
    <w:rsid w:val="009614D5"/>
    <w:rsid w:val="0096188A"/>
    <w:rsid w:val="00963727"/>
    <w:rsid w:val="00963D79"/>
    <w:rsid w:val="00964D12"/>
    <w:rsid w:val="00965BD1"/>
    <w:rsid w:val="00967004"/>
    <w:rsid w:val="009676C3"/>
    <w:rsid w:val="00972197"/>
    <w:rsid w:val="0097436C"/>
    <w:rsid w:val="00974FAF"/>
    <w:rsid w:val="00977034"/>
    <w:rsid w:val="0097755D"/>
    <w:rsid w:val="00977E3A"/>
    <w:rsid w:val="00980AD1"/>
    <w:rsid w:val="00980D57"/>
    <w:rsid w:val="009838C6"/>
    <w:rsid w:val="00986908"/>
    <w:rsid w:val="009905FB"/>
    <w:rsid w:val="00990C6E"/>
    <w:rsid w:val="0099198F"/>
    <w:rsid w:val="00991EFB"/>
    <w:rsid w:val="00991F4B"/>
    <w:rsid w:val="0099371A"/>
    <w:rsid w:val="009A000C"/>
    <w:rsid w:val="009A062F"/>
    <w:rsid w:val="009A086F"/>
    <w:rsid w:val="009A1291"/>
    <w:rsid w:val="009A1659"/>
    <w:rsid w:val="009A2FDC"/>
    <w:rsid w:val="009A3BC6"/>
    <w:rsid w:val="009A44E9"/>
    <w:rsid w:val="009A46B5"/>
    <w:rsid w:val="009A4F43"/>
    <w:rsid w:val="009A5386"/>
    <w:rsid w:val="009A61F9"/>
    <w:rsid w:val="009A6AA0"/>
    <w:rsid w:val="009A7B27"/>
    <w:rsid w:val="009B0042"/>
    <w:rsid w:val="009B1243"/>
    <w:rsid w:val="009B17A4"/>
    <w:rsid w:val="009B1962"/>
    <w:rsid w:val="009B1E60"/>
    <w:rsid w:val="009B384F"/>
    <w:rsid w:val="009B3933"/>
    <w:rsid w:val="009B5878"/>
    <w:rsid w:val="009B589E"/>
    <w:rsid w:val="009B6A6D"/>
    <w:rsid w:val="009B7AE0"/>
    <w:rsid w:val="009C0CAD"/>
    <w:rsid w:val="009C136A"/>
    <w:rsid w:val="009C139C"/>
    <w:rsid w:val="009C2E2A"/>
    <w:rsid w:val="009C514D"/>
    <w:rsid w:val="009C6D55"/>
    <w:rsid w:val="009C6F5A"/>
    <w:rsid w:val="009C7678"/>
    <w:rsid w:val="009C7D1B"/>
    <w:rsid w:val="009D0F88"/>
    <w:rsid w:val="009D1F89"/>
    <w:rsid w:val="009D3174"/>
    <w:rsid w:val="009D43E3"/>
    <w:rsid w:val="009D5545"/>
    <w:rsid w:val="009D5EA7"/>
    <w:rsid w:val="009D662D"/>
    <w:rsid w:val="009D74B3"/>
    <w:rsid w:val="009E1060"/>
    <w:rsid w:val="009E28BC"/>
    <w:rsid w:val="009E3386"/>
    <w:rsid w:val="009E4FD5"/>
    <w:rsid w:val="009E653D"/>
    <w:rsid w:val="009E69FE"/>
    <w:rsid w:val="009E6F81"/>
    <w:rsid w:val="009F02A0"/>
    <w:rsid w:val="009F1B18"/>
    <w:rsid w:val="009F1B53"/>
    <w:rsid w:val="009F2370"/>
    <w:rsid w:val="009F3B75"/>
    <w:rsid w:val="009F3BEE"/>
    <w:rsid w:val="009F46BE"/>
    <w:rsid w:val="009F478C"/>
    <w:rsid w:val="009F5C5B"/>
    <w:rsid w:val="009F78ED"/>
    <w:rsid w:val="009F7934"/>
    <w:rsid w:val="00A01351"/>
    <w:rsid w:val="00A02DAF"/>
    <w:rsid w:val="00A0353D"/>
    <w:rsid w:val="00A072DC"/>
    <w:rsid w:val="00A07CA9"/>
    <w:rsid w:val="00A104FA"/>
    <w:rsid w:val="00A10553"/>
    <w:rsid w:val="00A106D7"/>
    <w:rsid w:val="00A137D5"/>
    <w:rsid w:val="00A15056"/>
    <w:rsid w:val="00A152C0"/>
    <w:rsid w:val="00A15EAA"/>
    <w:rsid w:val="00A16F3B"/>
    <w:rsid w:val="00A211E8"/>
    <w:rsid w:val="00A21CC0"/>
    <w:rsid w:val="00A21FF2"/>
    <w:rsid w:val="00A229C4"/>
    <w:rsid w:val="00A24DF3"/>
    <w:rsid w:val="00A253E9"/>
    <w:rsid w:val="00A2677B"/>
    <w:rsid w:val="00A274F6"/>
    <w:rsid w:val="00A3013C"/>
    <w:rsid w:val="00A302BD"/>
    <w:rsid w:val="00A30C58"/>
    <w:rsid w:val="00A30D55"/>
    <w:rsid w:val="00A313D8"/>
    <w:rsid w:val="00A3556A"/>
    <w:rsid w:val="00A36763"/>
    <w:rsid w:val="00A40BBE"/>
    <w:rsid w:val="00A426CC"/>
    <w:rsid w:val="00A44E9A"/>
    <w:rsid w:val="00A45F95"/>
    <w:rsid w:val="00A45FB4"/>
    <w:rsid w:val="00A461C7"/>
    <w:rsid w:val="00A51525"/>
    <w:rsid w:val="00A519BE"/>
    <w:rsid w:val="00A529F3"/>
    <w:rsid w:val="00A53003"/>
    <w:rsid w:val="00A54536"/>
    <w:rsid w:val="00A548B1"/>
    <w:rsid w:val="00A54912"/>
    <w:rsid w:val="00A54B22"/>
    <w:rsid w:val="00A56A3D"/>
    <w:rsid w:val="00A5707C"/>
    <w:rsid w:val="00A604A5"/>
    <w:rsid w:val="00A61272"/>
    <w:rsid w:val="00A62F68"/>
    <w:rsid w:val="00A636C6"/>
    <w:rsid w:val="00A63BDD"/>
    <w:rsid w:val="00A66507"/>
    <w:rsid w:val="00A6746A"/>
    <w:rsid w:val="00A705C0"/>
    <w:rsid w:val="00A73200"/>
    <w:rsid w:val="00A73920"/>
    <w:rsid w:val="00A73DBC"/>
    <w:rsid w:val="00A75EA7"/>
    <w:rsid w:val="00A76260"/>
    <w:rsid w:val="00A7704B"/>
    <w:rsid w:val="00A804C2"/>
    <w:rsid w:val="00A80ED5"/>
    <w:rsid w:val="00A8102D"/>
    <w:rsid w:val="00A829B2"/>
    <w:rsid w:val="00A84F66"/>
    <w:rsid w:val="00A857F5"/>
    <w:rsid w:val="00A938CD"/>
    <w:rsid w:val="00A9533C"/>
    <w:rsid w:val="00A9576B"/>
    <w:rsid w:val="00A958E4"/>
    <w:rsid w:val="00A961CB"/>
    <w:rsid w:val="00A97A37"/>
    <w:rsid w:val="00AA137F"/>
    <w:rsid w:val="00AA1CB8"/>
    <w:rsid w:val="00AA1EC8"/>
    <w:rsid w:val="00AA37F7"/>
    <w:rsid w:val="00AA4C27"/>
    <w:rsid w:val="00AA52CE"/>
    <w:rsid w:val="00AA6FD4"/>
    <w:rsid w:val="00AA7627"/>
    <w:rsid w:val="00AA7879"/>
    <w:rsid w:val="00AB0911"/>
    <w:rsid w:val="00AB0F4F"/>
    <w:rsid w:val="00AB28B9"/>
    <w:rsid w:val="00AB36F6"/>
    <w:rsid w:val="00AB4583"/>
    <w:rsid w:val="00AB57CC"/>
    <w:rsid w:val="00AB72D3"/>
    <w:rsid w:val="00AC0DAC"/>
    <w:rsid w:val="00AC25AB"/>
    <w:rsid w:val="00AC2BC5"/>
    <w:rsid w:val="00AC2EE9"/>
    <w:rsid w:val="00AC336D"/>
    <w:rsid w:val="00AC4986"/>
    <w:rsid w:val="00AC5342"/>
    <w:rsid w:val="00AC649D"/>
    <w:rsid w:val="00AC6F06"/>
    <w:rsid w:val="00AC7EE5"/>
    <w:rsid w:val="00AD1506"/>
    <w:rsid w:val="00AD20F6"/>
    <w:rsid w:val="00AD30BD"/>
    <w:rsid w:val="00AD730D"/>
    <w:rsid w:val="00AE60D8"/>
    <w:rsid w:val="00AE74CD"/>
    <w:rsid w:val="00AE78D0"/>
    <w:rsid w:val="00AF2251"/>
    <w:rsid w:val="00AF416C"/>
    <w:rsid w:val="00AF574B"/>
    <w:rsid w:val="00AF5FAF"/>
    <w:rsid w:val="00AF6F36"/>
    <w:rsid w:val="00AF79ED"/>
    <w:rsid w:val="00B00CED"/>
    <w:rsid w:val="00B016E9"/>
    <w:rsid w:val="00B0183E"/>
    <w:rsid w:val="00B01D74"/>
    <w:rsid w:val="00B0297F"/>
    <w:rsid w:val="00B02C4F"/>
    <w:rsid w:val="00B02DB2"/>
    <w:rsid w:val="00B030F9"/>
    <w:rsid w:val="00B03F26"/>
    <w:rsid w:val="00B05BB2"/>
    <w:rsid w:val="00B074D0"/>
    <w:rsid w:val="00B07BB2"/>
    <w:rsid w:val="00B12304"/>
    <w:rsid w:val="00B1249A"/>
    <w:rsid w:val="00B138AA"/>
    <w:rsid w:val="00B14601"/>
    <w:rsid w:val="00B1502A"/>
    <w:rsid w:val="00B160F3"/>
    <w:rsid w:val="00B20A61"/>
    <w:rsid w:val="00B23A31"/>
    <w:rsid w:val="00B243B1"/>
    <w:rsid w:val="00B25591"/>
    <w:rsid w:val="00B30143"/>
    <w:rsid w:val="00B30CDC"/>
    <w:rsid w:val="00B336F2"/>
    <w:rsid w:val="00B34EDC"/>
    <w:rsid w:val="00B35790"/>
    <w:rsid w:val="00B369B4"/>
    <w:rsid w:val="00B36EAB"/>
    <w:rsid w:val="00B40207"/>
    <w:rsid w:val="00B40A1F"/>
    <w:rsid w:val="00B41753"/>
    <w:rsid w:val="00B4181A"/>
    <w:rsid w:val="00B42583"/>
    <w:rsid w:val="00B44334"/>
    <w:rsid w:val="00B44EB6"/>
    <w:rsid w:val="00B45664"/>
    <w:rsid w:val="00B45BB4"/>
    <w:rsid w:val="00B464A5"/>
    <w:rsid w:val="00B47CAE"/>
    <w:rsid w:val="00B51500"/>
    <w:rsid w:val="00B515AA"/>
    <w:rsid w:val="00B51CC0"/>
    <w:rsid w:val="00B51E85"/>
    <w:rsid w:val="00B52ACB"/>
    <w:rsid w:val="00B5394B"/>
    <w:rsid w:val="00B549E4"/>
    <w:rsid w:val="00B54F2A"/>
    <w:rsid w:val="00B56E1F"/>
    <w:rsid w:val="00B570C7"/>
    <w:rsid w:val="00B57616"/>
    <w:rsid w:val="00B605F7"/>
    <w:rsid w:val="00B60763"/>
    <w:rsid w:val="00B61328"/>
    <w:rsid w:val="00B6214F"/>
    <w:rsid w:val="00B64F71"/>
    <w:rsid w:val="00B65AE1"/>
    <w:rsid w:val="00B66202"/>
    <w:rsid w:val="00B6780F"/>
    <w:rsid w:val="00B67898"/>
    <w:rsid w:val="00B704FF"/>
    <w:rsid w:val="00B71EF3"/>
    <w:rsid w:val="00B72568"/>
    <w:rsid w:val="00B72F1C"/>
    <w:rsid w:val="00B73722"/>
    <w:rsid w:val="00B7405E"/>
    <w:rsid w:val="00B7469B"/>
    <w:rsid w:val="00B74E1D"/>
    <w:rsid w:val="00B74F6B"/>
    <w:rsid w:val="00B75877"/>
    <w:rsid w:val="00B75F95"/>
    <w:rsid w:val="00B76767"/>
    <w:rsid w:val="00B76B97"/>
    <w:rsid w:val="00B7717B"/>
    <w:rsid w:val="00B83063"/>
    <w:rsid w:val="00B83087"/>
    <w:rsid w:val="00B83509"/>
    <w:rsid w:val="00B83739"/>
    <w:rsid w:val="00B850A6"/>
    <w:rsid w:val="00B85884"/>
    <w:rsid w:val="00B85C99"/>
    <w:rsid w:val="00B874A3"/>
    <w:rsid w:val="00B90E9B"/>
    <w:rsid w:val="00B91AAB"/>
    <w:rsid w:val="00B9230D"/>
    <w:rsid w:val="00B929F7"/>
    <w:rsid w:val="00B93FEF"/>
    <w:rsid w:val="00B94CC1"/>
    <w:rsid w:val="00B94E96"/>
    <w:rsid w:val="00B9621B"/>
    <w:rsid w:val="00B9655C"/>
    <w:rsid w:val="00B9668C"/>
    <w:rsid w:val="00BA2557"/>
    <w:rsid w:val="00BA2D4E"/>
    <w:rsid w:val="00BA533F"/>
    <w:rsid w:val="00BA72FB"/>
    <w:rsid w:val="00BA7C22"/>
    <w:rsid w:val="00BB0A3C"/>
    <w:rsid w:val="00BB10DA"/>
    <w:rsid w:val="00BB27EC"/>
    <w:rsid w:val="00BB2C3C"/>
    <w:rsid w:val="00BB3FCA"/>
    <w:rsid w:val="00BB41D0"/>
    <w:rsid w:val="00BB45CC"/>
    <w:rsid w:val="00BB480B"/>
    <w:rsid w:val="00BB4CE1"/>
    <w:rsid w:val="00BB6754"/>
    <w:rsid w:val="00BB696A"/>
    <w:rsid w:val="00BB780D"/>
    <w:rsid w:val="00BC0DD1"/>
    <w:rsid w:val="00BC12EA"/>
    <w:rsid w:val="00BC1594"/>
    <w:rsid w:val="00BC25CE"/>
    <w:rsid w:val="00BC2964"/>
    <w:rsid w:val="00BC3E45"/>
    <w:rsid w:val="00BC412E"/>
    <w:rsid w:val="00BC57F2"/>
    <w:rsid w:val="00BC58EF"/>
    <w:rsid w:val="00BC668A"/>
    <w:rsid w:val="00BC735C"/>
    <w:rsid w:val="00BC74A2"/>
    <w:rsid w:val="00BD029F"/>
    <w:rsid w:val="00BD30C7"/>
    <w:rsid w:val="00BD4BBF"/>
    <w:rsid w:val="00BD4DCD"/>
    <w:rsid w:val="00BD5F43"/>
    <w:rsid w:val="00BD7A98"/>
    <w:rsid w:val="00BD7D1B"/>
    <w:rsid w:val="00BE2E25"/>
    <w:rsid w:val="00BE2EF9"/>
    <w:rsid w:val="00BE6161"/>
    <w:rsid w:val="00BE626D"/>
    <w:rsid w:val="00BE63BB"/>
    <w:rsid w:val="00BE7A6A"/>
    <w:rsid w:val="00BE7B71"/>
    <w:rsid w:val="00BF0346"/>
    <w:rsid w:val="00BF0832"/>
    <w:rsid w:val="00BF1EBE"/>
    <w:rsid w:val="00BF20F0"/>
    <w:rsid w:val="00BF26A1"/>
    <w:rsid w:val="00BF3195"/>
    <w:rsid w:val="00BF3238"/>
    <w:rsid w:val="00BF5885"/>
    <w:rsid w:val="00BF5931"/>
    <w:rsid w:val="00BF5A36"/>
    <w:rsid w:val="00BF5BBA"/>
    <w:rsid w:val="00BF5EA2"/>
    <w:rsid w:val="00BF6270"/>
    <w:rsid w:val="00BF6CA7"/>
    <w:rsid w:val="00BF7491"/>
    <w:rsid w:val="00BF7CD1"/>
    <w:rsid w:val="00C0076D"/>
    <w:rsid w:val="00C012EF"/>
    <w:rsid w:val="00C01BCB"/>
    <w:rsid w:val="00C033B7"/>
    <w:rsid w:val="00C0470A"/>
    <w:rsid w:val="00C063C1"/>
    <w:rsid w:val="00C0787A"/>
    <w:rsid w:val="00C10454"/>
    <w:rsid w:val="00C130B8"/>
    <w:rsid w:val="00C1506D"/>
    <w:rsid w:val="00C15D92"/>
    <w:rsid w:val="00C174DF"/>
    <w:rsid w:val="00C20849"/>
    <w:rsid w:val="00C22B3F"/>
    <w:rsid w:val="00C243B0"/>
    <w:rsid w:val="00C249DE"/>
    <w:rsid w:val="00C2582E"/>
    <w:rsid w:val="00C2595E"/>
    <w:rsid w:val="00C27D3A"/>
    <w:rsid w:val="00C308EB"/>
    <w:rsid w:val="00C329AF"/>
    <w:rsid w:val="00C329D3"/>
    <w:rsid w:val="00C330BB"/>
    <w:rsid w:val="00C3495E"/>
    <w:rsid w:val="00C3525C"/>
    <w:rsid w:val="00C37D7C"/>
    <w:rsid w:val="00C4032B"/>
    <w:rsid w:val="00C403D6"/>
    <w:rsid w:val="00C4046E"/>
    <w:rsid w:val="00C4102B"/>
    <w:rsid w:val="00C41384"/>
    <w:rsid w:val="00C41A36"/>
    <w:rsid w:val="00C42AE5"/>
    <w:rsid w:val="00C446D8"/>
    <w:rsid w:val="00C44DAA"/>
    <w:rsid w:val="00C45A92"/>
    <w:rsid w:val="00C45E6C"/>
    <w:rsid w:val="00C46251"/>
    <w:rsid w:val="00C47308"/>
    <w:rsid w:val="00C51D51"/>
    <w:rsid w:val="00C51E3D"/>
    <w:rsid w:val="00C52C90"/>
    <w:rsid w:val="00C53345"/>
    <w:rsid w:val="00C5438A"/>
    <w:rsid w:val="00C54465"/>
    <w:rsid w:val="00C573E9"/>
    <w:rsid w:val="00C61B90"/>
    <w:rsid w:val="00C630A7"/>
    <w:rsid w:val="00C63F60"/>
    <w:rsid w:val="00C64315"/>
    <w:rsid w:val="00C65188"/>
    <w:rsid w:val="00C70319"/>
    <w:rsid w:val="00C71814"/>
    <w:rsid w:val="00C73977"/>
    <w:rsid w:val="00C7448B"/>
    <w:rsid w:val="00C74715"/>
    <w:rsid w:val="00C74E23"/>
    <w:rsid w:val="00C7593A"/>
    <w:rsid w:val="00C7650B"/>
    <w:rsid w:val="00C778C5"/>
    <w:rsid w:val="00C77F7B"/>
    <w:rsid w:val="00C8126C"/>
    <w:rsid w:val="00C81D39"/>
    <w:rsid w:val="00C82C88"/>
    <w:rsid w:val="00C830E4"/>
    <w:rsid w:val="00C843D8"/>
    <w:rsid w:val="00C85545"/>
    <w:rsid w:val="00C85AFB"/>
    <w:rsid w:val="00C8772D"/>
    <w:rsid w:val="00C9054D"/>
    <w:rsid w:val="00C94760"/>
    <w:rsid w:val="00C953E5"/>
    <w:rsid w:val="00C955FA"/>
    <w:rsid w:val="00CA180A"/>
    <w:rsid w:val="00CA451A"/>
    <w:rsid w:val="00CA6EA4"/>
    <w:rsid w:val="00CB1958"/>
    <w:rsid w:val="00CB1E05"/>
    <w:rsid w:val="00CB1FA8"/>
    <w:rsid w:val="00CB2749"/>
    <w:rsid w:val="00CB2AF4"/>
    <w:rsid w:val="00CB3BC1"/>
    <w:rsid w:val="00CB7A8F"/>
    <w:rsid w:val="00CC009D"/>
    <w:rsid w:val="00CC12C5"/>
    <w:rsid w:val="00CC2F28"/>
    <w:rsid w:val="00CC3317"/>
    <w:rsid w:val="00CC468E"/>
    <w:rsid w:val="00CC4FE9"/>
    <w:rsid w:val="00CC5066"/>
    <w:rsid w:val="00CC579D"/>
    <w:rsid w:val="00CD1E07"/>
    <w:rsid w:val="00CD2977"/>
    <w:rsid w:val="00CD4227"/>
    <w:rsid w:val="00CD4878"/>
    <w:rsid w:val="00CD51E3"/>
    <w:rsid w:val="00CD6AAB"/>
    <w:rsid w:val="00CE039A"/>
    <w:rsid w:val="00CE0486"/>
    <w:rsid w:val="00CE1868"/>
    <w:rsid w:val="00CE2547"/>
    <w:rsid w:val="00CE30DD"/>
    <w:rsid w:val="00CE3928"/>
    <w:rsid w:val="00CE3F13"/>
    <w:rsid w:val="00CE41CB"/>
    <w:rsid w:val="00CE5BBF"/>
    <w:rsid w:val="00CE66D6"/>
    <w:rsid w:val="00CE6BCE"/>
    <w:rsid w:val="00CE707A"/>
    <w:rsid w:val="00CE7B69"/>
    <w:rsid w:val="00CE7F86"/>
    <w:rsid w:val="00CF0CBD"/>
    <w:rsid w:val="00CF4D81"/>
    <w:rsid w:val="00CF6A26"/>
    <w:rsid w:val="00CF7D2B"/>
    <w:rsid w:val="00D01749"/>
    <w:rsid w:val="00D0273E"/>
    <w:rsid w:val="00D03A6B"/>
    <w:rsid w:val="00D03CAA"/>
    <w:rsid w:val="00D067E0"/>
    <w:rsid w:val="00D07065"/>
    <w:rsid w:val="00D075DC"/>
    <w:rsid w:val="00D10127"/>
    <w:rsid w:val="00D10B5E"/>
    <w:rsid w:val="00D10D59"/>
    <w:rsid w:val="00D115B4"/>
    <w:rsid w:val="00D12A9F"/>
    <w:rsid w:val="00D16A46"/>
    <w:rsid w:val="00D17358"/>
    <w:rsid w:val="00D20004"/>
    <w:rsid w:val="00D205D0"/>
    <w:rsid w:val="00D2062D"/>
    <w:rsid w:val="00D20ACC"/>
    <w:rsid w:val="00D21715"/>
    <w:rsid w:val="00D233C6"/>
    <w:rsid w:val="00D253AC"/>
    <w:rsid w:val="00D25DDA"/>
    <w:rsid w:val="00D25FCD"/>
    <w:rsid w:val="00D30A65"/>
    <w:rsid w:val="00D30CC4"/>
    <w:rsid w:val="00D31C1E"/>
    <w:rsid w:val="00D32BF0"/>
    <w:rsid w:val="00D32FB3"/>
    <w:rsid w:val="00D338FE"/>
    <w:rsid w:val="00D33E47"/>
    <w:rsid w:val="00D34656"/>
    <w:rsid w:val="00D348DC"/>
    <w:rsid w:val="00D356E6"/>
    <w:rsid w:val="00D407EF"/>
    <w:rsid w:val="00D408A3"/>
    <w:rsid w:val="00D40BCD"/>
    <w:rsid w:val="00D411FC"/>
    <w:rsid w:val="00D4295E"/>
    <w:rsid w:val="00D42EC9"/>
    <w:rsid w:val="00D43263"/>
    <w:rsid w:val="00D451D5"/>
    <w:rsid w:val="00D45D15"/>
    <w:rsid w:val="00D474BE"/>
    <w:rsid w:val="00D52BE7"/>
    <w:rsid w:val="00D55EBE"/>
    <w:rsid w:val="00D568E5"/>
    <w:rsid w:val="00D5784E"/>
    <w:rsid w:val="00D647C4"/>
    <w:rsid w:val="00D64810"/>
    <w:rsid w:val="00D655B8"/>
    <w:rsid w:val="00D65A99"/>
    <w:rsid w:val="00D673D7"/>
    <w:rsid w:val="00D73118"/>
    <w:rsid w:val="00D73D88"/>
    <w:rsid w:val="00D7533D"/>
    <w:rsid w:val="00D75FC9"/>
    <w:rsid w:val="00D80576"/>
    <w:rsid w:val="00D807FD"/>
    <w:rsid w:val="00D80E0F"/>
    <w:rsid w:val="00D812BA"/>
    <w:rsid w:val="00D83019"/>
    <w:rsid w:val="00D83EB7"/>
    <w:rsid w:val="00D83FDC"/>
    <w:rsid w:val="00D90021"/>
    <w:rsid w:val="00D91445"/>
    <w:rsid w:val="00D915FB"/>
    <w:rsid w:val="00D932A3"/>
    <w:rsid w:val="00D94782"/>
    <w:rsid w:val="00D94E4C"/>
    <w:rsid w:val="00D95268"/>
    <w:rsid w:val="00D95669"/>
    <w:rsid w:val="00D95B5F"/>
    <w:rsid w:val="00D9645F"/>
    <w:rsid w:val="00D9703C"/>
    <w:rsid w:val="00DA0B28"/>
    <w:rsid w:val="00DA17F5"/>
    <w:rsid w:val="00DA20A3"/>
    <w:rsid w:val="00DA2F2F"/>
    <w:rsid w:val="00DA399B"/>
    <w:rsid w:val="00DA3E5A"/>
    <w:rsid w:val="00DA3EEB"/>
    <w:rsid w:val="00DA4713"/>
    <w:rsid w:val="00DA486B"/>
    <w:rsid w:val="00DA5053"/>
    <w:rsid w:val="00DB0084"/>
    <w:rsid w:val="00DB461B"/>
    <w:rsid w:val="00DB4D6A"/>
    <w:rsid w:val="00DB4ED8"/>
    <w:rsid w:val="00DB4FDD"/>
    <w:rsid w:val="00DB61FC"/>
    <w:rsid w:val="00DB76AE"/>
    <w:rsid w:val="00DC042C"/>
    <w:rsid w:val="00DC0FFE"/>
    <w:rsid w:val="00DC1F1E"/>
    <w:rsid w:val="00DC202B"/>
    <w:rsid w:val="00DC269D"/>
    <w:rsid w:val="00DC3C61"/>
    <w:rsid w:val="00DC3D6D"/>
    <w:rsid w:val="00DC4490"/>
    <w:rsid w:val="00DC475A"/>
    <w:rsid w:val="00DC5300"/>
    <w:rsid w:val="00DD177A"/>
    <w:rsid w:val="00DD4099"/>
    <w:rsid w:val="00DD40EF"/>
    <w:rsid w:val="00DD4621"/>
    <w:rsid w:val="00DD4778"/>
    <w:rsid w:val="00DD53E4"/>
    <w:rsid w:val="00DD5F24"/>
    <w:rsid w:val="00DE08D2"/>
    <w:rsid w:val="00DE2D5E"/>
    <w:rsid w:val="00DE37AC"/>
    <w:rsid w:val="00DE4136"/>
    <w:rsid w:val="00DE5D13"/>
    <w:rsid w:val="00DE7D34"/>
    <w:rsid w:val="00DF1729"/>
    <w:rsid w:val="00DF2241"/>
    <w:rsid w:val="00DF2243"/>
    <w:rsid w:val="00DF2EEC"/>
    <w:rsid w:val="00DF3EDF"/>
    <w:rsid w:val="00DF4986"/>
    <w:rsid w:val="00E00A80"/>
    <w:rsid w:val="00E01807"/>
    <w:rsid w:val="00E02E39"/>
    <w:rsid w:val="00E0443F"/>
    <w:rsid w:val="00E050AA"/>
    <w:rsid w:val="00E06991"/>
    <w:rsid w:val="00E10CB8"/>
    <w:rsid w:val="00E1113C"/>
    <w:rsid w:val="00E12134"/>
    <w:rsid w:val="00E12F7C"/>
    <w:rsid w:val="00E16EBE"/>
    <w:rsid w:val="00E21FD5"/>
    <w:rsid w:val="00E2396F"/>
    <w:rsid w:val="00E24297"/>
    <w:rsid w:val="00E24D2D"/>
    <w:rsid w:val="00E256D4"/>
    <w:rsid w:val="00E26343"/>
    <w:rsid w:val="00E269C2"/>
    <w:rsid w:val="00E27BE8"/>
    <w:rsid w:val="00E314DC"/>
    <w:rsid w:val="00E31885"/>
    <w:rsid w:val="00E331F6"/>
    <w:rsid w:val="00E34093"/>
    <w:rsid w:val="00E34FD8"/>
    <w:rsid w:val="00E35382"/>
    <w:rsid w:val="00E35BDD"/>
    <w:rsid w:val="00E362BC"/>
    <w:rsid w:val="00E36955"/>
    <w:rsid w:val="00E36B2E"/>
    <w:rsid w:val="00E37B0F"/>
    <w:rsid w:val="00E4004E"/>
    <w:rsid w:val="00E43DAE"/>
    <w:rsid w:val="00E448AE"/>
    <w:rsid w:val="00E44BE2"/>
    <w:rsid w:val="00E45D4E"/>
    <w:rsid w:val="00E47827"/>
    <w:rsid w:val="00E47D0E"/>
    <w:rsid w:val="00E50DD2"/>
    <w:rsid w:val="00E5114A"/>
    <w:rsid w:val="00E51255"/>
    <w:rsid w:val="00E514BD"/>
    <w:rsid w:val="00E51538"/>
    <w:rsid w:val="00E5187D"/>
    <w:rsid w:val="00E52D83"/>
    <w:rsid w:val="00E53439"/>
    <w:rsid w:val="00E53CBF"/>
    <w:rsid w:val="00E53D06"/>
    <w:rsid w:val="00E53D25"/>
    <w:rsid w:val="00E53F12"/>
    <w:rsid w:val="00E55578"/>
    <w:rsid w:val="00E56FDB"/>
    <w:rsid w:val="00E6010F"/>
    <w:rsid w:val="00E61662"/>
    <w:rsid w:val="00E61883"/>
    <w:rsid w:val="00E61E72"/>
    <w:rsid w:val="00E62605"/>
    <w:rsid w:val="00E62618"/>
    <w:rsid w:val="00E639AC"/>
    <w:rsid w:val="00E65217"/>
    <w:rsid w:val="00E65F95"/>
    <w:rsid w:val="00E701F5"/>
    <w:rsid w:val="00E719E4"/>
    <w:rsid w:val="00E71C52"/>
    <w:rsid w:val="00E722AE"/>
    <w:rsid w:val="00E74E38"/>
    <w:rsid w:val="00E75BCB"/>
    <w:rsid w:val="00E767C4"/>
    <w:rsid w:val="00E82243"/>
    <w:rsid w:val="00E82F27"/>
    <w:rsid w:val="00E83EC9"/>
    <w:rsid w:val="00E84B1F"/>
    <w:rsid w:val="00E85BE5"/>
    <w:rsid w:val="00E86262"/>
    <w:rsid w:val="00E87620"/>
    <w:rsid w:val="00E90B8D"/>
    <w:rsid w:val="00E92211"/>
    <w:rsid w:val="00E93E93"/>
    <w:rsid w:val="00E969DE"/>
    <w:rsid w:val="00E96F01"/>
    <w:rsid w:val="00E97575"/>
    <w:rsid w:val="00EA0A6E"/>
    <w:rsid w:val="00EA0AC0"/>
    <w:rsid w:val="00EA29DD"/>
    <w:rsid w:val="00EA33B9"/>
    <w:rsid w:val="00EA34F7"/>
    <w:rsid w:val="00EA3D3B"/>
    <w:rsid w:val="00EB11BA"/>
    <w:rsid w:val="00EB2412"/>
    <w:rsid w:val="00EB3A76"/>
    <w:rsid w:val="00EB48D5"/>
    <w:rsid w:val="00EB558A"/>
    <w:rsid w:val="00EB76D4"/>
    <w:rsid w:val="00EB7CAB"/>
    <w:rsid w:val="00EB7D48"/>
    <w:rsid w:val="00EC12B3"/>
    <w:rsid w:val="00EC12CA"/>
    <w:rsid w:val="00EC19C2"/>
    <w:rsid w:val="00EC20E9"/>
    <w:rsid w:val="00EC284B"/>
    <w:rsid w:val="00EC39B1"/>
    <w:rsid w:val="00EC3C27"/>
    <w:rsid w:val="00EC410C"/>
    <w:rsid w:val="00EC57F7"/>
    <w:rsid w:val="00EC591D"/>
    <w:rsid w:val="00EC5945"/>
    <w:rsid w:val="00EC68CC"/>
    <w:rsid w:val="00EC6D59"/>
    <w:rsid w:val="00EC74FF"/>
    <w:rsid w:val="00ED0A74"/>
    <w:rsid w:val="00ED100E"/>
    <w:rsid w:val="00ED12A3"/>
    <w:rsid w:val="00ED1DCD"/>
    <w:rsid w:val="00ED250D"/>
    <w:rsid w:val="00ED381B"/>
    <w:rsid w:val="00ED3D73"/>
    <w:rsid w:val="00ED4914"/>
    <w:rsid w:val="00ED613E"/>
    <w:rsid w:val="00ED61A4"/>
    <w:rsid w:val="00ED698C"/>
    <w:rsid w:val="00ED6D38"/>
    <w:rsid w:val="00ED6F71"/>
    <w:rsid w:val="00EE0198"/>
    <w:rsid w:val="00EE03CD"/>
    <w:rsid w:val="00EE0847"/>
    <w:rsid w:val="00EE0CD6"/>
    <w:rsid w:val="00EE0CF4"/>
    <w:rsid w:val="00EE0E93"/>
    <w:rsid w:val="00EE1049"/>
    <w:rsid w:val="00EE2B99"/>
    <w:rsid w:val="00EE3CD5"/>
    <w:rsid w:val="00EE3FAF"/>
    <w:rsid w:val="00EE401C"/>
    <w:rsid w:val="00EE49C4"/>
    <w:rsid w:val="00EE4C3C"/>
    <w:rsid w:val="00EE6AF1"/>
    <w:rsid w:val="00EF087E"/>
    <w:rsid w:val="00EF1B8F"/>
    <w:rsid w:val="00EF1FEA"/>
    <w:rsid w:val="00EF2D4D"/>
    <w:rsid w:val="00EF5F49"/>
    <w:rsid w:val="00EF6403"/>
    <w:rsid w:val="00EF6CC3"/>
    <w:rsid w:val="00EF7329"/>
    <w:rsid w:val="00EF7415"/>
    <w:rsid w:val="00F009D6"/>
    <w:rsid w:val="00F015F3"/>
    <w:rsid w:val="00F01A6F"/>
    <w:rsid w:val="00F02450"/>
    <w:rsid w:val="00F024DC"/>
    <w:rsid w:val="00F0343B"/>
    <w:rsid w:val="00F037D4"/>
    <w:rsid w:val="00F10524"/>
    <w:rsid w:val="00F118F3"/>
    <w:rsid w:val="00F12CC7"/>
    <w:rsid w:val="00F13E9E"/>
    <w:rsid w:val="00F1473B"/>
    <w:rsid w:val="00F1522C"/>
    <w:rsid w:val="00F15D44"/>
    <w:rsid w:val="00F171B8"/>
    <w:rsid w:val="00F1742F"/>
    <w:rsid w:val="00F17787"/>
    <w:rsid w:val="00F22A75"/>
    <w:rsid w:val="00F25404"/>
    <w:rsid w:val="00F255D8"/>
    <w:rsid w:val="00F26DA0"/>
    <w:rsid w:val="00F278A9"/>
    <w:rsid w:val="00F31D5D"/>
    <w:rsid w:val="00F32A2B"/>
    <w:rsid w:val="00F32DBA"/>
    <w:rsid w:val="00F34D8F"/>
    <w:rsid w:val="00F3529C"/>
    <w:rsid w:val="00F3616A"/>
    <w:rsid w:val="00F36905"/>
    <w:rsid w:val="00F36F20"/>
    <w:rsid w:val="00F3750B"/>
    <w:rsid w:val="00F37FE9"/>
    <w:rsid w:val="00F40823"/>
    <w:rsid w:val="00F40AEA"/>
    <w:rsid w:val="00F41FC9"/>
    <w:rsid w:val="00F44C66"/>
    <w:rsid w:val="00F458FF"/>
    <w:rsid w:val="00F45F53"/>
    <w:rsid w:val="00F46B51"/>
    <w:rsid w:val="00F5274C"/>
    <w:rsid w:val="00F54696"/>
    <w:rsid w:val="00F54D66"/>
    <w:rsid w:val="00F560B8"/>
    <w:rsid w:val="00F56B2F"/>
    <w:rsid w:val="00F57B39"/>
    <w:rsid w:val="00F57D97"/>
    <w:rsid w:val="00F61EDB"/>
    <w:rsid w:val="00F63072"/>
    <w:rsid w:val="00F63C54"/>
    <w:rsid w:val="00F64244"/>
    <w:rsid w:val="00F64B33"/>
    <w:rsid w:val="00F64E6C"/>
    <w:rsid w:val="00F653AC"/>
    <w:rsid w:val="00F66940"/>
    <w:rsid w:val="00F705F6"/>
    <w:rsid w:val="00F71C2E"/>
    <w:rsid w:val="00F7445F"/>
    <w:rsid w:val="00F74E33"/>
    <w:rsid w:val="00F75C3D"/>
    <w:rsid w:val="00F766ED"/>
    <w:rsid w:val="00F803AF"/>
    <w:rsid w:val="00F8123E"/>
    <w:rsid w:val="00F8148E"/>
    <w:rsid w:val="00F83C2A"/>
    <w:rsid w:val="00F85238"/>
    <w:rsid w:val="00F8570A"/>
    <w:rsid w:val="00F86634"/>
    <w:rsid w:val="00F9027A"/>
    <w:rsid w:val="00F95ECF"/>
    <w:rsid w:val="00F96B49"/>
    <w:rsid w:val="00F96B71"/>
    <w:rsid w:val="00F9709C"/>
    <w:rsid w:val="00F97652"/>
    <w:rsid w:val="00FA0EAF"/>
    <w:rsid w:val="00FA2E5C"/>
    <w:rsid w:val="00FA3B6B"/>
    <w:rsid w:val="00FA5CAF"/>
    <w:rsid w:val="00FB030D"/>
    <w:rsid w:val="00FB0B09"/>
    <w:rsid w:val="00FB3041"/>
    <w:rsid w:val="00FB50B5"/>
    <w:rsid w:val="00FB6209"/>
    <w:rsid w:val="00FB6AB9"/>
    <w:rsid w:val="00FC013D"/>
    <w:rsid w:val="00FC1684"/>
    <w:rsid w:val="00FC1743"/>
    <w:rsid w:val="00FC4685"/>
    <w:rsid w:val="00FC4762"/>
    <w:rsid w:val="00FC53AB"/>
    <w:rsid w:val="00FC6CB2"/>
    <w:rsid w:val="00FC7F33"/>
    <w:rsid w:val="00FD17E0"/>
    <w:rsid w:val="00FD23C3"/>
    <w:rsid w:val="00FD325B"/>
    <w:rsid w:val="00FD412F"/>
    <w:rsid w:val="00FD4793"/>
    <w:rsid w:val="00FD63D5"/>
    <w:rsid w:val="00FD7C3E"/>
    <w:rsid w:val="00FE03E9"/>
    <w:rsid w:val="00FE15E1"/>
    <w:rsid w:val="00FE23B9"/>
    <w:rsid w:val="00FE2DDA"/>
    <w:rsid w:val="00FE38FA"/>
    <w:rsid w:val="00FE3A38"/>
    <w:rsid w:val="00FE485A"/>
    <w:rsid w:val="00FE4C22"/>
    <w:rsid w:val="00FE4CDA"/>
    <w:rsid w:val="00FE5192"/>
    <w:rsid w:val="00FE5D24"/>
    <w:rsid w:val="00FE63F0"/>
    <w:rsid w:val="00FE69CE"/>
    <w:rsid w:val="00FE6C97"/>
    <w:rsid w:val="00FE6D9F"/>
    <w:rsid w:val="00FF0BCB"/>
    <w:rsid w:val="00FF1B50"/>
    <w:rsid w:val="00FF2798"/>
    <w:rsid w:val="00FF2DFE"/>
    <w:rsid w:val="00FF4150"/>
    <w:rsid w:val="00FF42E2"/>
    <w:rsid w:val="00FF46D4"/>
    <w:rsid w:val="00FF4FE2"/>
    <w:rsid w:val="00FF69BE"/>
    <w:rsid w:val="00FF6B96"/>
    <w:rsid w:val="00FF73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083230"/>
  <w15:docId w15:val="{03089223-848C-4BBE-9721-1575BB49C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1D8D"/>
    <w:rPr>
      <w:sz w:val="16"/>
      <w:szCs w:val="16"/>
    </w:rPr>
  </w:style>
  <w:style w:type="paragraph" w:styleId="CommentText">
    <w:name w:val="annotation text"/>
    <w:basedOn w:val="Normal"/>
    <w:link w:val="CommentTextChar"/>
    <w:uiPriority w:val="99"/>
    <w:unhideWhenUsed/>
    <w:rsid w:val="00731D8D"/>
    <w:rPr>
      <w:sz w:val="20"/>
      <w:szCs w:val="20"/>
    </w:rPr>
  </w:style>
  <w:style w:type="character" w:customStyle="1" w:styleId="CommentTextChar">
    <w:name w:val="Comment Text Char"/>
    <w:basedOn w:val="DefaultParagraphFont"/>
    <w:link w:val="CommentText"/>
    <w:uiPriority w:val="99"/>
    <w:rsid w:val="00731D8D"/>
    <w:rPr>
      <w:sz w:val="20"/>
      <w:szCs w:val="20"/>
    </w:rPr>
  </w:style>
  <w:style w:type="paragraph" w:styleId="CommentSubject">
    <w:name w:val="annotation subject"/>
    <w:basedOn w:val="CommentText"/>
    <w:next w:val="CommentText"/>
    <w:link w:val="CommentSubjectChar"/>
    <w:uiPriority w:val="99"/>
    <w:semiHidden/>
    <w:unhideWhenUsed/>
    <w:rsid w:val="00731D8D"/>
    <w:rPr>
      <w:b/>
      <w:bCs/>
    </w:rPr>
  </w:style>
  <w:style w:type="character" w:customStyle="1" w:styleId="CommentSubjectChar">
    <w:name w:val="Comment Subject Char"/>
    <w:basedOn w:val="CommentTextChar"/>
    <w:link w:val="CommentSubject"/>
    <w:uiPriority w:val="99"/>
    <w:semiHidden/>
    <w:rsid w:val="00731D8D"/>
    <w:rPr>
      <w:b/>
      <w:bCs/>
      <w:sz w:val="20"/>
      <w:szCs w:val="20"/>
    </w:rPr>
  </w:style>
  <w:style w:type="paragraph" w:customStyle="1" w:styleId="Corpodetexto22">
    <w:name w:val="Corpo de texto 22"/>
    <w:basedOn w:val="Normal"/>
    <w:rsid w:val="000F7023"/>
    <w:pPr>
      <w:suppressAutoHyphens/>
      <w:spacing w:before="120"/>
    </w:pPr>
    <w:rPr>
      <w:rFonts w:ascii="Arial" w:eastAsia="Times New Roman" w:hAnsi="Arial" w:cs="Arial"/>
      <w:b/>
      <w:szCs w:val="20"/>
      <w:lang w:val="pt-BR" w:eastAsia="zh-CN"/>
    </w:rPr>
  </w:style>
  <w:style w:type="paragraph" w:customStyle="1" w:styleId="Default">
    <w:name w:val="Default"/>
    <w:rsid w:val="000F7023"/>
    <w:pPr>
      <w:autoSpaceDE w:val="0"/>
      <w:autoSpaceDN w:val="0"/>
      <w:adjustRightInd w:val="0"/>
    </w:pPr>
    <w:rPr>
      <w:rFonts w:ascii="Arial" w:eastAsia="Calibri" w:hAnsi="Arial" w:cs="Arial"/>
      <w:color w:val="000000"/>
      <w:lang w:val="pt-BR"/>
    </w:rPr>
  </w:style>
  <w:style w:type="character" w:styleId="Hyperlink">
    <w:name w:val="Hyperlink"/>
    <w:basedOn w:val="DefaultParagraphFont"/>
    <w:uiPriority w:val="99"/>
    <w:semiHidden/>
    <w:unhideWhenUsed/>
    <w:rsid w:val="000F7023"/>
    <w:rPr>
      <w:color w:val="0000FF"/>
      <w:u w:val="single"/>
    </w:rPr>
  </w:style>
  <w:style w:type="paragraph" w:styleId="Header">
    <w:name w:val="header"/>
    <w:basedOn w:val="Normal"/>
    <w:link w:val="HeaderChar"/>
    <w:uiPriority w:val="99"/>
    <w:unhideWhenUsed/>
    <w:rsid w:val="00DD40EF"/>
    <w:pPr>
      <w:tabs>
        <w:tab w:val="center" w:pos="4252"/>
        <w:tab w:val="right" w:pos="8504"/>
      </w:tabs>
    </w:pPr>
  </w:style>
  <w:style w:type="character" w:customStyle="1" w:styleId="HeaderChar">
    <w:name w:val="Header Char"/>
    <w:basedOn w:val="DefaultParagraphFont"/>
    <w:link w:val="Header"/>
    <w:uiPriority w:val="99"/>
    <w:rsid w:val="00DD40EF"/>
  </w:style>
  <w:style w:type="paragraph" w:styleId="Footer">
    <w:name w:val="footer"/>
    <w:basedOn w:val="Normal"/>
    <w:link w:val="FooterChar"/>
    <w:uiPriority w:val="99"/>
    <w:unhideWhenUsed/>
    <w:rsid w:val="00DD40EF"/>
    <w:pPr>
      <w:tabs>
        <w:tab w:val="center" w:pos="4252"/>
        <w:tab w:val="right" w:pos="8504"/>
      </w:tabs>
    </w:pPr>
  </w:style>
  <w:style w:type="character" w:customStyle="1" w:styleId="FooterChar">
    <w:name w:val="Footer Char"/>
    <w:basedOn w:val="DefaultParagraphFont"/>
    <w:link w:val="Footer"/>
    <w:uiPriority w:val="99"/>
    <w:rsid w:val="00DD40EF"/>
  </w:style>
  <w:style w:type="paragraph" w:styleId="Revision">
    <w:name w:val="Revision"/>
    <w:hidden/>
    <w:uiPriority w:val="99"/>
    <w:semiHidden/>
    <w:rsid w:val="007C53FE"/>
  </w:style>
  <w:style w:type="paragraph" w:styleId="NormalWeb">
    <w:name w:val="Normal (Web)"/>
    <w:basedOn w:val="Normal"/>
    <w:uiPriority w:val="99"/>
    <w:semiHidden/>
    <w:unhideWhenUsed/>
    <w:rsid w:val="00FF1B50"/>
    <w:pPr>
      <w:spacing w:before="100" w:beforeAutospacing="1" w:after="100" w:afterAutospacing="1"/>
    </w:pPr>
    <w:rPr>
      <w:rFonts w:ascii="Times New Roman" w:eastAsia="Times New Roman" w:hAnsi="Times New Roman" w:cs="Times New Roman"/>
    </w:rPr>
  </w:style>
  <w:style w:type="paragraph" w:styleId="Bibliography">
    <w:name w:val="Bibliography"/>
    <w:basedOn w:val="Normal"/>
    <w:next w:val="Normal"/>
    <w:uiPriority w:val="37"/>
    <w:unhideWhenUsed/>
    <w:rsid w:val="00C330BB"/>
    <w:pPr>
      <w:tabs>
        <w:tab w:val="left" w:pos="384"/>
      </w:tabs>
      <w:spacing w:after="240"/>
      <w:ind w:left="384" w:hanging="384"/>
    </w:pPr>
  </w:style>
  <w:style w:type="paragraph" w:styleId="HTMLPreformatted">
    <w:name w:val="HTML Preformatted"/>
    <w:basedOn w:val="Normal"/>
    <w:link w:val="HTMLPreformattedChar"/>
    <w:uiPriority w:val="99"/>
    <w:semiHidden/>
    <w:unhideWhenUsed/>
    <w:rsid w:val="00307E78"/>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07E78"/>
    <w:rPr>
      <w:rFonts w:ascii="Consolas" w:hAnsi="Consolas"/>
      <w:sz w:val="20"/>
      <w:szCs w:val="20"/>
    </w:rPr>
  </w:style>
  <w:style w:type="paragraph" w:styleId="ListParagraph">
    <w:name w:val="List Paragraph"/>
    <w:basedOn w:val="Normal"/>
    <w:uiPriority w:val="34"/>
    <w:qFormat/>
    <w:rsid w:val="009A5386"/>
    <w:pPr>
      <w:ind w:left="720"/>
      <w:contextualSpacing/>
    </w:pPr>
  </w:style>
  <w:style w:type="paragraph" w:styleId="BalloonText">
    <w:name w:val="Balloon Text"/>
    <w:basedOn w:val="Normal"/>
    <w:link w:val="BalloonTextChar"/>
    <w:uiPriority w:val="99"/>
    <w:semiHidden/>
    <w:unhideWhenUsed/>
    <w:rsid w:val="004051A2"/>
    <w:rPr>
      <w:rFonts w:ascii="Tahoma" w:hAnsi="Tahoma" w:cs="Tahoma"/>
      <w:sz w:val="16"/>
      <w:szCs w:val="16"/>
    </w:rPr>
  </w:style>
  <w:style w:type="character" w:customStyle="1" w:styleId="BalloonTextChar">
    <w:name w:val="Balloon Text Char"/>
    <w:basedOn w:val="DefaultParagraphFont"/>
    <w:link w:val="BalloonText"/>
    <w:uiPriority w:val="99"/>
    <w:semiHidden/>
    <w:rsid w:val="004051A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146789">
      <w:bodyDiv w:val="1"/>
      <w:marLeft w:val="0"/>
      <w:marRight w:val="0"/>
      <w:marTop w:val="0"/>
      <w:marBottom w:val="0"/>
      <w:divBdr>
        <w:top w:val="none" w:sz="0" w:space="0" w:color="auto"/>
        <w:left w:val="none" w:sz="0" w:space="0" w:color="auto"/>
        <w:bottom w:val="none" w:sz="0" w:space="0" w:color="auto"/>
        <w:right w:val="none" w:sz="0" w:space="0" w:color="auto"/>
      </w:divBdr>
    </w:div>
    <w:div w:id="121928271">
      <w:bodyDiv w:val="1"/>
      <w:marLeft w:val="0"/>
      <w:marRight w:val="0"/>
      <w:marTop w:val="0"/>
      <w:marBottom w:val="0"/>
      <w:divBdr>
        <w:top w:val="none" w:sz="0" w:space="0" w:color="auto"/>
        <w:left w:val="none" w:sz="0" w:space="0" w:color="auto"/>
        <w:bottom w:val="none" w:sz="0" w:space="0" w:color="auto"/>
        <w:right w:val="none" w:sz="0" w:space="0" w:color="auto"/>
      </w:divBdr>
    </w:div>
    <w:div w:id="152527963">
      <w:bodyDiv w:val="1"/>
      <w:marLeft w:val="0"/>
      <w:marRight w:val="0"/>
      <w:marTop w:val="0"/>
      <w:marBottom w:val="0"/>
      <w:divBdr>
        <w:top w:val="none" w:sz="0" w:space="0" w:color="auto"/>
        <w:left w:val="none" w:sz="0" w:space="0" w:color="auto"/>
        <w:bottom w:val="none" w:sz="0" w:space="0" w:color="auto"/>
        <w:right w:val="none" w:sz="0" w:space="0" w:color="auto"/>
      </w:divBdr>
    </w:div>
    <w:div w:id="280233481">
      <w:bodyDiv w:val="1"/>
      <w:marLeft w:val="0"/>
      <w:marRight w:val="0"/>
      <w:marTop w:val="0"/>
      <w:marBottom w:val="0"/>
      <w:divBdr>
        <w:top w:val="none" w:sz="0" w:space="0" w:color="auto"/>
        <w:left w:val="none" w:sz="0" w:space="0" w:color="auto"/>
        <w:bottom w:val="none" w:sz="0" w:space="0" w:color="auto"/>
        <w:right w:val="none" w:sz="0" w:space="0" w:color="auto"/>
      </w:divBdr>
    </w:div>
    <w:div w:id="290132439">
      <w:bodyDiv w:val="1"/>
      <w:marLeft w:val="0"/>
      <w:marRight w:val="0"/>
      <w:marTop w:val="0"/>
      <w:marBottom w:val="0"/>
      <w:divBdr>
        <w:top w:val="none" w:sz="0" w:space="0" w:color="auto"/>
        <w:left w:val="none" w:sz="0" w:space="0" w:color="auto"/>
        <w:bottom w:val="none" w:sz="0" w:space="0" w:color="auto"/>
        <w:right w:val="none" w:sz="0" w:space="0" w:color="auto"/>
      </w:divBdr>
    </w:div>
    <w:div w:id="314577454">
      <w:bodyDiv w:val="1"/>
      <w:marLeft w:val="0"/>
      <w:marRight w:val="0"/>
      <w:marTop w:val="0"/>
      <w:marBottom w:val="0"/>
      <w:divBdr>
        <w:top w:val="none" w:sz="0" w:space="0" w:color="auto"/>
        <w:left w:val="none" w:sz="0" w:space="0" w:color="auto"/>
        <w:bottom w:val="none" w:sz="0" w:space="0" w:color="auto"/>
        <w:right w:val="none" w:sz="0" w:space="0" w:color="auto"/>
      </w:divBdr>
    </w:div>
    <w:div w:id="339545042">
      <w:bodyDiv w:val="1"/>
      <w:marLeft w:val="0"/>
      <w:marRight w:val="0"/>
      <w:marTop w:val="0"/>
      <w:marBottom w:val="0"/>
      <w:divBdr>
        <w:top w:val="none" w:sz="0" w:space="0" w:color="auto"/>
        <w:left w:val="none" w:sz="0" w:space="0" w:color="auto"/>
        <w:bottom w:val="none" w:sz="0" w:space="0" w:color="auto"/>
        <w:right w:val="none" w:sz="0" w:space="0" w:color="auto"/>
      </w:divBdr>
    </w:div>
    <w:div w:id="430321700">
      <w:bodyDiv w:val="1"/>
      <w:marLeft w:val="0"/>
      <w:marRight w:val="0"/>
      <w:marTop w:val="0"/>
      <w:marBottom w:val="0"/>
      <w:divBdr>
        <w:top w:val="none" w:sz="0" w:space="0" w:color="auto"/>
        <w:left w:val="none" w:sz="0" w:space="0" w:color="auto"/>
        <w:bottom w:val="none" w:sz="0" w:space="0" w:color="auto"/>
        <w:right w:val="none" w:sz="0" w:space="0" w:color="auto"/>
      </w:divBdr>
    </w:div>
    <w:div w:id="485169082">
      <w:bodyDiv w:val="1"/>
      <w:marLeft w:val="0"/>
      <w:marRight w:val="0"/>
      <w:marTop w:val="0"/>
      <w:marBottom w:val="0"/>
      <w:divBdr>
        <w:top w:val="none" w:sz="0" w:space="0" w:color="auto"/>
        <w:left w:val="none" w:sz="0" w:space="0" w:color="auto"/>
        <w:bottom w:val="none" w:sz="0" w:space="0" w:color="auto"/>
        <w:right w:val="none" w:sz="0" w:space="0" w:color="auto"/>
      </w:divBdr>
    </w:div>
    <w:div w:id="555942438">
      <w:bodyDiv w:val="1"/>
      <w:marLeft w:val="0"/>
      <w:marRight w:val="0"/>
      <w:marTop w:val="0"/>
      <w:marBottom w:val="0"/>
      <w:divBdr>
        <w:top w:val="none" w:sz="0" w:space="0" w:color="auto"/>
        <w:left w:val="none" w:sz="0" w:space="0" w:color="auto"/>
        <w:bottom w:val="none" w:sz="0" w:space="0" w:color="auto"/>
        <w:right w:val="none" w:sz="0" w:space="0" w:color="auto"/>
      </w:divBdr>
    </w:div>
    <w:div w:id="576944353">
      <w:bodyDiv w:val="1"/>
      <w:marLeft w:val="0"/>
      <w:marRight w:val="0"/>
      <w:marTop w:val="0"/>
      <w:marBottom w:val="0"/>
      <w:divBdr>
        <w:top w:val="none" w:sz="0" w:space="0" w:color="auto"/>
        <w:left w:val="none" w:sz="0" w:space="0" w:color="auto"/>
        <w:bottom w:val="none" w:sz="0" w:space="0" w:color="auto"/>
        <w:right w:val="none" w:sz="0" w:space="0" w:color="auto"/>
      </w:divBdr>
    </w:div>
    <w:div w:id="684020984">
      <w:bodyDiv w:val="1"/>
      <w:marLeft w:val="0"/>
      <w:marRight w:val="0"/>
      <w:marTop w:val="0"/>
      <w:marBottom w:val="0"/>
      <w:divBdr>
        <w:top w:val="none" w:sz="0" w:space="0" w:color="auto"/>
        <w:left w:val="none" w:sz="0" w:space="0" w:color="auto"/>
        <w:bottom w:val="none" w:sz="0" w:space="0" w:color="auto"/>
        <w:right w:val="none" w:sz="0" w:space="0" w:color="auto"/>
      </w:divBdr>
    </w:div>
    <w:div w:id="710765077">
      <w:bodyDiv w:val="1"/>
      <w:marLeft w:val="0"/>
      <w:marRight w:val="0"/>
      <w:marTop w:val="0"/>
      <w:marBottom w:val="0"/>
      <w:divBdr>
        <w:top w:val="none" w:sz="0" w:space="0" w:color="auto"/>
        <w:left w:val="none" w:sz="0" w:space="0" w:color="auto"/>
        <w:bottom w:val="none" w:sz="0" w:space="0" w:color="auto"/>
        <w:right w:val="none" w:sz="0" w:space="0" w:color="auto"/>
      </w:divBdr>
      <w:divsChild>
        <w:div w:id="641691003">
          <w:marLeft w:val="0"/>
          <w:marRight w:val="0"/>
          <w:marTop w:val="0"/>
          <w:marBottom w:val="0"/>
          <w:divBdr>
            <w:top w:val="none" w:sz="0" w:space="0" w:color="auto"/>
            <w:left w:val="none" w:sz="0" w:space="0" w:color="auto"/>
            <w:bottom w:val="none" w:sz="0" w:space="0" w:color="auto"/>
            <w:right w:val="none" w:sz="0" w:space="0" w:color="auto"/>
          </w:divBdr>
        </w:div>
        <w:div w:id="639457004">
          <w:marLeft w:val="0"/>
          <w:marRight w:val="0"/>
          <w:marTop w:val="0"/>
          <w:marBottom w:val="0"/>
          <w:divBdr>
            <w:top w:val="none" w:sz="0" w:space="0" w:color="auto"/>
            <w:left w:val="none" w:sz="0" w:space="0" w:color="auto"/>
            <w:bottom w:val="none" w:sz="0" w:space="0" w:color="auto"/>
            <w:right w:val="none" w:sz="0" w:space="0" w:color="auto"/>
          </w:divBdr>
        </w:div>
        <w:div w:id="1267887263">
          <w:marLeft w:val="0"/>
          <w:marRight w:val="0"/>
          <w:marTop w:val="0"/>
          <w:marBottom w:val="0"/>
          <w:divBdr>
            <w:top w:val="none" w:sz="0" w:space="0" w:color="auto"/>
            <w:left w:val="none" w:sz="0" w:space="0" w:color="auto"/>
            <w:bottom w:val="none" w:sz="0" w:space="0" w:color="auto"/>
            <w:right w:val="none" w:sz="0" w:space="0" w:color="auto"/>
          </w:divBdr>
        </w:div>
      </w:divsChild>
    </w:div>
    <w:div w:id="738943656">
      <w:bodyDiv w:val="1"/>
      <w:marLeft w:val="0"/>
      <w:marRight w:val="0"/>
      <w:marTop w:val="0"/>
      <w:marBottom w:val="0"/>
      <w:divBdr>
        <w:top w:val="none" w:sz="0" w:space="0" w:color="auto"/>
        <w:left w:val="none" w:sz="0" w:space="0" w:color="auto"/>
        <w:bottom w:val="none" w:sz="0" w:space="0" w:color="auto"/>
        <w:right w:val="none" w:sz="0" w:space="0" w:color="auto"/>
      </w:divBdr>
    </w:div>
    <w:div w:id="801777624">
      <w:bodyDiv w:val="1"/>
      <w:marLeft w:val="0"/>
      <w:marRight w:val="0"/>
      <w:marTop w:val="0"/>
      <w:marBottom w:val="0"/>
      <w:divBdr>
        <w:top w:val="none" w:sz="0" w:space="0" w:color="auto"/>
        <w:left w:val="none" w:sz="0" w:space="0" w:color="auto"/>
        <w:bottom w:val="none" w:sz="0" w:space="0" w:color="auto"/>
        <w:right w:val="none" w:sz="0" w:space="0" w:color="auto"/>
      </w:divBdr>
    </w:div>
    <w:div w:id="955601670">
      <w:bodyDiv w:val="1"/>
      <w:marLeft w:val="0"/>
      <w:marRight w:val="0"/>
      <w:marTop w:val="0"/>
      <w:marBottom w:val="0"/>
      <w:divBdr>
        <w:top w:val="none" w:sz="0" w:space="0" w:color="auto"/>
        <w:left w:val="none" w:sz="0" w:space="0" w:color="auto"/>
        <w:bottom w:val="none" w:sz="0" w:space="0" w:color="auto"/>
        <w:right w:val="none" w:sz="0" w:space="0" w:color="auto"/>
      </w:divBdr>
    </w:div>
    <w:div w:id="959650345">
      <w:bodyDiv w:val="1"/>
      <w:marLeft w:val="0"/>
      <w:marRight w:val="0"/>
      <w:marTop w:val="0"/>
      <w:marBottom w:val="0"/>
      <w:divBdr>
        <w:top w:val="none" w:sz="0" w:space="0" w:color="auto"/>
        <w:left w:val="none" w:sz="0" w:space="0" w:color="auto"/>
        <w:bottom w:val="none" w:sz="0" w:space="0" w:color="auto"/>
        <w:right w:val="none" w:sz="0" w:space="0" w:color="auto"/>
      </w:divBdr>
    </w:div>
    <w:div w:id="1026373713">
      <w:bodyDiv w:val="1"/>
      <w:marLeft w:val="0"/>
      <w:marRight w:val="0"/>
      <w:marTop w:val="0"/>
      <w:marBottom w:val="0"/>
      <w:divBdr>
        <w:top w:val="none" w:sz="0" w:space="0" w:color="auto"/>
        <w:left w:val="none" w:sz="0" w:space="0" w:color="auto"/>
        <w:bottom w:val="none" w:sz="0" w:space="0" w:color="auto"/>
        <w:right w:val="none" w:sz="0" w:space="0" w:color="auto"/>
      </w:divBdr>
    </w:div>
    <w:div w:id="1057245113">
      <w:bodyDiv w:val="1"/>
      <w:marLeft w:val="0"/>
      <w:marRight w:val="0"/>
      <w:marTop w:val="0"/>
      <w:marBottom w:val="0"/>
      <w:divBdr>
        <w:top w:val="none" w:sz="0" w:space="0" w:color="auto"/>
        <w:left w:val="none" w:sz="0" w:space="0" w:color="auto"/>
        <w:bottom w:val="none" w:sz="0" w:space="0" w:color="auto"/>
        <w:right w:val="none" w:sz="0" w:space="0" w:color="auto"/>
      </w:divBdr>
    </w:div>
    <w:div w:id="1063522806">
      <w:bodyDiv w:val="1"/>
      <w:marLeft w:val="0"/>
      <w:marRight w:val="0"/>
      <w:marTop w:val="0"/>
      <w:marBottom w:val="0"/>
      <w:divBdr>
        <w:top w:val="none" w:sz="0" w:space="0" w:color="auto"/>
        <w:left w:val="none" w:sz="0" w:space="0" w:color="auto"/>
        <w:bottom w:val="none" w:sz="0" w:space="0" w:color="auto"/>
        <w:right w:val="none" w:sz="0" w:space="0" w:color="auto"/>
      </w:divBdr>
    </w:div>
    <w:div w:id="1107042997">
      <w:bodyDiv w:val="1"/>
      <w:marLeft w:val="0"/>
      <w:marRight w:val="0"/>
      <w:marTop w:val="0"/>
      <w:marBottom w:val="0"/>
      <w:divBdr>
        <w:top w:val="none" w:sz="0" w:space="0" w:color="auto"/>
        <w:left w:val="none" w:sz="0" w:space="0" w:color="auto"/>
        <w:bottom w:val="none" w:sz="0" w:space="0" w:color="auto"/>
        <w:right w:val="none" w:sz="0" w:space="0" w:color="auto"/>
      </w:divBdr>
    </w:div>
    <w:div w:id="1143892551">
      <w:bodyDiv w:val="1"/>
      <w:marLeft w:val="0"/>
      <w:marRight w:val="0"/>
      <w:marTop w:val="0"/>
      <w:marBottom w:val="0"/>
      <w:divBdr>
        <w:top w:val="none" w:sz="0" w:space="0" w:color="auto"/>
        <w:left w:val="none" w:sz="0" w:space="0" w:color="auto"/>
        <w:bottom w:val="none" w:sz="0" w:space="0" w:color="auto"/>
        <w:right w:val="none" w:sz="0" w:space="0" w:color="auto"/>
      </w:divBdr>
    </w:div>
    <w:div w:id="1224482228">
      <w:bodyDiv w:val="1"/>
      <w:marLeft w:val="0"/>
      <w:marRight w:val="0"/>
      <w:marTop w:val="0"/>
      <w:marBottom w:val="0"/>
      <w:divBdr>
        <w:top w:val="none" w:sz="0" w:space="0" w:color="auto"/>
        <w:left w:val="none" w:sz="0" w:space="0" w:color="auto"/>
        <w:bottom w:val="none" w:sz="0" w:space="0" w:color="auto"/>
        <w:right w:val="none" w:sz="0" w:space="0" w:color="auto"/>
      </w:divBdr>
    </w:div>
    <w:div w:id="1249772330">
      <w:bodyDiv w:val="1"/>
      <w:marLeft w:val="0"/>
      <w:marRight w:val="0"/>
      <w:marTop w:val="0"/>
      <w:marBottom w:val="0"/>
      <w:divBdr>
        <w:top w:val="none" w:sz="0" w:space="0" w:color="auto"/>
        <w:left w:val="none" w:sz="0" w:space="0" w:color="auto"/>
        <w:bottom w:val="none" w:sz="0" w:space="0" w:color="auto"/>
        <w:right w:val="none" w:sz="0" w:space="0" w:color="auto"/>
      </w:divBdr>
    </w:div>
    <w:div w:id="1302156037">
      <w:bodyDiv w:val="1"/>
      <w:marLeft w:val="0"/>
      <w:marRight w:val="0"/>
      <w:marTop w:val="0"/>
      <w:marBottom w:val="0"/>
      <w:divBdr>
        <w:top w:val="none" w:sz="0" w:space="0" w:color="auto"/>
        <w:left w:val="none" w:sz="0" w:space="0" w:color="auto"/>
        <w:bottom w:val="none" w:sz="0" w:space="0" w:color="auto"/>
        <w:right w:val="none" w:sz="0" w:space="0" w:color="auto"/>
      </w:divBdr>
    </w:div>
    <w:div w:id="1333602093">
      <w:bodyDiv w:val="1"/>
      <w:marLeft w:val="0"/>
      <w:marRight w:val="0"/>
      <w:marTop w:val="0"/>
      <w:marBottom w:val="0"/>
      <w:divBdr>
        <w:top w:val="none" w:sz="0" w:space="0" w:color="auto"/>
        <w:left w:val="none" w:sz="0" w:space="0" w:color="auto"/>
        <w:bottom w:val="none" w:sz="0" w:space="0" w:color="auto"/>
        <w:right w:val="none" w:sz="0" w:space="0" w:color="auto"/>
      </w:divBdr>
    </w:div>
    <w:div w:id="1386179936">
      <w:bodyDiv w:val="1"/>
      <w:marLeft w:val="0"/>
      <w:marRight w:val="0"/>
      <w:marTop w:val="0"/>
      <w:marBottom w:val="0"/>
      <w:divBdr>
        <w:top w:val="none" w:sz="0" w:space="0" w:color="auto"/>
        <w:left w:val="none" w:sz="0" w:space="0" w:color="auto"/>
        <w:bottom w:val="none" w:sz="0" w:space="0" w:color="auto"/>
        <w:right w:val="none" w:sz="0" w:space="0" w:color="auto"/>
      </w:divBdr>
    </w:div>
    <w:div w:id="1411805747">
      <w:bodyDiv w:val="1"/>
      <w:marLeft w:val="0"/>
      <w:marRight w:val="0"/>
      <w:marTop w:val="0"/>
      <w:marBottom w:val="0"/>
      <w:divBdr>
        <w:top w:val="none" w:sz="0" w:space="0" w:color="auto"/>
        <w:left w:val="none" w:sz="0" w:space="0" w:color="auto"/>
        <w:bottom w:val="none" w:sz="0" w:space="0" w:color="auto"/>
        <w:right w:val="none" w:sz="0" w:space="0" w:color="auto"/>
      </w:divBdr>
    </w:div>
    <w:div w:id="1452556186">
      <w:bodyDiv w:val="1"/>
      <w:marLeft w:val="0"/>
      <w:marRight w:val="0"/>
      <w:marTop w:val="0"/>
      <w:marBottom w:val="0"/>
      <w:divBdr>
        <w:top w:val="none" w:sz="0" w:space="0" w:color="auto"/>
        <w:left w:val="none" w:sz="0" w:space="0" w:color="auto"/>
        <w:bottom w:val="none" w:sz="0" w:space="0" w:color="auto"/>
        <w:right w:val="none" w:sz="0" w:space="0" w:color="auto"/>
      </w:divBdr>
    </w:div>
    <w:div w:id="1472482807">
      <w:bodyDiv w:val="1"/>
      <w:marLeft w:val="0"/>
      <w:marRight w:val="0"/>
      <w:marTop w:val="0"/>
      <w:marBottom w:val="0"/>
      <w:divBdr>
        <w:top w:val="none" w:sz="0" w:space="0" w:color="auto"/>
        <w:left w:val="none" w:sz="0" w:space="0" w:color="auto"/>
        <w:bottom w:val="none" w:sz="0" w:space="0" w:color="auto"/>
        <w:right w:val="none" w:sz="0" w:space="0" w:color="auto"/>
      </w:divBdr>
    </w:div>
    <w:div w:id="1513303100">
      <w:bodyDiv w:val="1"/>
      <w:marLeft w:val="0"/>
      <w:marRight w:val="0"/>
      <w:marTop w:val="0"/>
      <w:marBottom w:val="0"/>
      <w:divBdr>
        <w:top w:val="none" w:sz="0" w:space="0" w:color="auto"/>
        <w:left w:val="none" w:sz="0" w:space="0" w:color="auto"/>
        <w:bottom w:val="none" w:sz="0" w:space="0" w:color="auto"/>
        <w:right w:val="none" w:sz="0" w:space="0" w:color="auto"/>
      </w:divBdr>
      <w:divsChild>
        <w:div w:id="759988185">
          <w:marLeft w:val="0"/>
          <w:marRight w:val="0"/>
          <w:marTop w:val="0"/>
          <w:marBottom w:val="0"/>
          <w:divBdr>
            <w:top w:val="none" w:sz="0" w:space="0" w:color="auto"/>
            <w:left w:val="none" w:sz="0" w:space="0" w:color="auto"/>
            <w:bottom w:val="none" w:sz="0" w:space="0" w:color="auto"/>
            <w:right w:val="none" w:sz="0" w:space="0" w:color="auto"/>
          </w:divBdr>
        </w:div>
        <w:div w:id="1128207018">
          <w:marLeft w:val="0"/>
          <w:marRight w:val="0"/>
          <w:marTop w:val="0"/>
          <w:marBottom w:val="0"/>
          <w:divBdr>
            <w:top w:val="none" w:sz="0" w:space="0" w:color="auto"/>
            <w:left w:val="none" w:sz="0" w:space="0" w:color="auto"/>
            <w:bottom w:val="none" w:sz="0" w:space="0" w:color="auto"/>
            <w:right w:val="none" w:sz="0" w:space="0" w:color="auto"/>
          </w:divBdr>
        </w:div>
        <w:div w:id="202210508">
          <w:marLeft w:val="0"/>
          <w:marRight w:val="0"/>
          <w:marTop w:val="0"/>
          <w:marBottom w:val="0"/>
          <w:divBdr>
            <w:top w:val="none" w:sz="0" w:space="0" w:color="auto"/>
            <w:left w:val="none" w:sz="0" w:space="0" w:color="auto"/>
            <w:bottom w:val="none" w:sz="0" w:space="0" w:color="auto"/>
            <w:right w:val="none" w:sz="0" w:space="0" w:color="auto"/>
          </w:divBdr>
        </w:div>
      </w:divsChild>
    </w:div>
    <w:div w:id="1567378133">
      <w:bodyDiv w:val="1"/>
      <w:marLeft w:val="0"/>
      <w:marRight w:val="0"/>
      <w:marTop w:val="0"/>
      <w:marBottom w:val="0"/>
      <w:divBdr>
        <w:top w:val="none" w:sz="0" w:space="0" w:color="auto"/>
        <w:left w:val="none" w:sz="0" w:space="0" w:color="auto"/>
        <w:bottom w:val="none" w:sz="0" w:space="0" w:color="auto"/>
        <w:right w:val="none" w:sz="0" w:space="0" w:color="auto"/>
      </w:divBdr>
    </w:div>
    <w:div w:id="1588268958">
      <w:bodyDiv w:val="1"/>
      <w:marLeft w:val="0"/>
      <w:marRight w:val="0"/>
      <w:marTop w:val="0"/>
      <w:marBottom w:val="0"/>
      <w:divBdr>
        <w:top w:val="none" w:sz="0" w:space="0" w:color="auto"/>
        <w:left w:val="none" w:sz="0" w:space="0" w:color="auto"/>
        <w:bottom w:val="none" w:sz="0" w:space="0" w:color="auto"/>
        <w:right w:val="none" w:sz="0" w:space="0" w:color="auto"/>
      </w:divBdr>
    </w:div>
    <w:div w:id="1600525014">
      <w:bodyDiv w:val="1"/>
      <w:marLeft w:val="0"/>
      <w:marRight w:val="0"/>
      <w:marTop w:val="0"/>
      <w:marBottom w:val="0"/>
      <w:divBdr>
        <w:top w:val="none" w:sz="0" w:space="0" w:color="auto"/>
        <w:left w:val="none" w:sz="0" w:space="0" w:color="auto"/>
        <w:bottom w:val="none" w:sz="0" w:space="0" w:color="auto"/>
        <w:right w:val="none" w:sz="0" w:space="0" w:color="auto"/>
      </w:divBdr>
    </w:div>
    <w:div w:id="1656493369">
      <w:bodyDiv w:val="1"/>
      <w:marLeft w:val="0"/>
      <w:marRight w:val="0"/>
      <w:marTop w:val="0"/>
      <w:marBottom w:val="0"/>
      <w:divBdr>
        <w:top w:val="none" w:sz="0" w:space="0" w:color="auto"/>
        <w:left w:val="none" w:sz="0" w:space="0" w:color="auto"/>
        <w:bottom w:val="none" w:sz="0" w:space="0" w:color="auto"/>
        <w:right w:val="none" w:sz="0" w:space="0" w:color="auto"/>
      </w:divBdr>
    </w:div>
    <w:div w:id="1667972235">
      <w:bodyDiv w:val="1"/>
      <w:marLeft w:val="0"/>
      <w:marRight w:val="0"/>
      <w:marTop w:val="0"/>
      <w:marBottom w:val="0"/>
      <w:divBdr>
        <w:top w:val="none" w:sz="0" w:space="0" w:color="auto"/>
        <w:left w:val="none" w:sz="0" w:space="0" w:color="auto"/>
        <w:bottom w:val="none" w:sz="0" w:space="0" w:color="auto"/>
        <w:right w:val="none" w:sz="0" w:space="0" w:color="auto"/>
      </w:divBdr>
    </w:div>
    <w:div w:id="1813014629">
      <w:bodyDiv w:val="1"/>
      <w:marLeft w:val="0"/>
      <w:marRight w:val="0"/>
      <w:marTop w:val="0"/>
      <w:marBottom w:val="0"/>
      <w:divBdr>
        <w:top w:val="none" w:sz="0" w:space="0" w:color="auto"/>
        <w:left w:val="none" w:sz="0" w:space="0" w:color="auto"/>
        <w:bottom w:val="none" w:sz="0" w:space="0" w:color="auto"/>
        <w:right w:val="none" w:sz="0" w:space="0" w:color="auto"/>
      </w:divBdr>
    </w:div>
    <w:div w:id="1914046720">
      <w:bodyDiv w:val="1"/>
      <w:marLeft w:val="0"/>
      <w:marRight w:val="0"/>
      <w:marTop w:val="0"/>
      <w:marBottom w:val="0"/>
      <w:divBdr>
        <w:top w:val="none" w:sz="0" w:space="0" w:color="auto"/>
        <w:left w:val="none" w:sz="0" w:space="0" w:color="auto"/>
        <w:bottom w:val="none" w:sz="0" w:space="0" w:color="auto"/>
        <w:right w:val="none" w:sz="0" w:space="0" w:color="auto"/>
      </w:divBdr>
    </w:div>
    <w:div w:id="2108964123">
      <w:bodyDiv w:val="1"/>
      <w:marLeft w:val="0"/>
      <w:marRight w:val="0"/>
      <w:marTop w:val="0"/>
      <w:marBottom w:val="0"/>
      <w:divBdr>
        <w:top w:val="none" w:sz="0" w:space="0" w:color="auto"/>
        <w:left w:val="none" w:sz="0" w:space="0" w:color="auto"/>
        <w:bottom w:val="none" w:sz="0" w:space="0" w:color="auto"/>
        <w:right w:val="none" w:sz="0" w:space="0" w:color="auto"/>
      </w:divBdr>
    </w:div>
    <w:div w:id="2125419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55B953-CB6A-4C31-B81F-BB80C2762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4</Pages>
  <Words>370</Words>
  <Characters>2115</Characters>
  <Application>Microsoft Office Word</Application>
  <DocSecurity>0</DocSecurity>
  <Lines>17</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Marie Villacampa</dc:creator>
  <cp:lastModifiedBy>Bascon, Yvette</cp:lastModifiedBy>
  <cp:revision>5</cp:revision>
  <cp:lastPrinted>2024-12-03T16:53:00Z</cp:lastPrinted>
  <dcterms:created xsi:type="dcterms:W3CDTF">2026-03-25T04:14:00Z</dcterms:created>
  <dcterms:modified xsi:type="dcterms:W3CDTF">2026-03-30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tioxidants</vt:lpwstr>
  </property>
  <property fmtid="{D5CDD505-2E9C-101B-9397-08002B2CF9AE}" pid="3" name="Mendeley Recent Style Name 0_1">
    <vt:lpwstr>Antioxidants</vt:lpwstr>
  </property>
  <property fmtid="{D5CDD505-2E9C-101B-9397-08002B2CF9AE}" pid="4" name="Mendeley Recent Style Id 1_1">
    <vt:lpwstr>http://www.zotero.org/styles/cell</vt:lpwstr>
  </property>
  <property fmtid="{D5CDD505-2E9C-101B-9397-08002B2CF9AE}" pid="5" name="Mendeley Recent Style Name 1_1">
    <vt:lpwstr>Cel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associacao-brasileira-de-normas-tecnicas-eceme</vt:lpwstr>
  </property>
  <property fmtid="{D5CDD505-2E9C-101B-9397-08002B2CF9AE}" pid="11" name="Mendeley Recent Style Name 4_1">
    <vt:lpwstr>Escola de Comando e Estado-Maior do Exército - ABNT (Português - Brasi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obesity</vt:lpwstr>
  </property>
  <property fmtid="{D5CDD505-2E9C-101B-9397-08002B2CF9AE}" pid="17" name="Mendeley Recent Style Name 7_1">
    <vt:lpwstr>Obesit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3867bd26-eb2b-3296-b666-7c09ee8ff77e</vt:lpwstr>
  </property>
  <property fmtid="{D5CDD505-2E9C-101B-9397-08002B2CF9AE}" pid="24" name="Mendeley Citation Style_1">
    <vt:lpwstr>http://www.zotero.org/styles/sage-vancouver</vt:lpwstr>
  </property>
  <property fmtid="{D5CDD505-2E9C-101B-9397-08002B2CF9AE}" pid="25" name="ZOTERO_PREF_1">
    <vt:lpwstr>&lt;data data-version="3" zotero-version="7.0.30"&gt;&lt;session id="ZhN5CkXj"/&gt;&lt;style id="http://www.zotero.org/styles/nlm-citation-sequence" locale="en-US" hasBibliography="1" bibliographyStyleHasBeenSet="1"/&gt;&lt;prefs&gt;&lt;pref name="fieldType" value="Field"/&gt;&lt;pref na</vt:lpwstr>
  </property>
  <property fmtid="{D5CDD505-2E9C-101B-9397-08002B2CF9AE}" pid="26" name="ZOTERO_PREF_2">
    <vt:lpwstr>me="automaticJournalAbbreviations" value="true"/&gt;&lt;/prefs&gt;&lt;/data&gt;</vt:lpwstr>
  </property>
</Properties>
</file>